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5C89C" w14:textId="77777777" w:rsidR="007B4411" w:rsidRPr="003158DB" w:rsidRDefault="008E50D1" w:rsidP="00B56447">
      <w:pPr>
        <w:widowControl/>
        <w:tabs>
          <w:tab w:val="left" w:pos="142"/>
        </w:tabs>
        <w:jc w:val="center"/>
        <w:rPr>
          <w:rFonts w:ascii="Times New Roman" w:eastAsia="游明朝" w:hAnsi="Times New Roman" w:cs="Times New Roman"/>
          <w:b/>
          <w:color w:val="000000" w:themeColor="text1"/>
          <w:kern w:val="0"/>
          <w:sz w:val="32"/>
          <w:szCs w:val="32"/>
        </w:rPr>
      </w:pPr>
      <w:r w:rsidRPr="003158DB">
        <w:rPr>
          <w:rFonts w:ascii="Times New Roman" w:eastAsia="游明朝" w:hAnsi="Times New Roman" w:cs="Times New Roman" w:hint="eastAsia"/>
          <w:b/>
          <w:color w:val="000000" w:themeColor="text1"/>
          <w:kern w:val="0"/>
          <w:sz w:val="32"/>
          <w:szCs w:val="32"/>
        </w:rPr>
        <w:t>S</w:t>
      </w:r>
      <w:r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32"/>
          <w:szCs w:val="32"/>
        </w:rPr>
        <w:t>upplementa</w:t>
      </w:r>
      <w:r w:rsidR="00800F26"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32"/>
          <w:szCs w:val="32"/>
        </w:rPr>
        <w:t>ry</w:t>
      </w:r>
      <w:r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32"/>
          <w:szCs w:val="32"/>
        </w:rPr>
        <w:t xml:space="preserve"> Material</w:t>
      </w:r>
    </w:p>
    <w:p w14:paraId="346E0ECB" w14:textId="77777777" w:rsidR="008E50D1" w:rsidRPr="003158DB" w:rsidRDefault="008E50D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7D3A60FA" w14:textId="77777777" w:rsidR="008E50D1" w:rsidRPr="003158DB" w:rsidRDefault="008E50D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43A751DA" w14:textId="77777777" w:rsidR="008E50D1" w:rsidRPr="003158DB" w:rsidRDefault="008E50D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04FBFBEE" w14:textId="77777777" w:rsidR="008E50D1" w:rsidRPr="003158DB" w:rsidRDefault="008E50D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51FC83DF" w14:textId="77777777" w:rsidR="008E50D1" w:rsidRPr="003158DB" w:rsidRDefault="008E50D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5F5BD482" w14:textId="53E94E12" w:rsidR="008E50D1" w:rsidRPr="003158DB" w:rsidRDefault="001E6CC7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  <w:r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 xml:space="preserve">Supplemental </w:t>
      </w:r>
      <w:r w:rsidR="005D74F5" w:rsidRPr="003158DB">
        <w:rPr>
          <w:rFonts w:ascii="Times New Roman" w:eastAsia="游明朝" w:hAnsi="Times New Roman" w:cs="Times New Roman" w:hint="eastAsia"/>
          <w:b/>
          <w:color w:val="000000" w:themeColor="text1"/>
          <w:kern w:val="0"/>
          <w:sz w:val="24"/>
        </w:rPr>
        <w:t>T</w:t>
      </w:r>
      <w:r w:rsidR="005D74F5"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>able</w:t>
      </w:r>
      <w:r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>s</w:t>
      </w:r>
    </w:p>
    <w:p w14:paraId="60F4588A" w14:textId="77777777" w:rsidR="005D74F5" w:rsidRPr="003158DB" w:rsidRDefault="005D74F5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</w:p>
    <w:p w14:paraId="18F593C1" w14:textId="0FE87BD1" w:rsidR="007B4411" w:rsidRPr="003158DB" w:rsidRDefault="008E50D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</w:pPr>
      <w:r w:rsidRPr="003158DB">
        <w:rPr>
          <w:rFonts w:ascii="Times New Roman" w:eastAsia="Heiti TC Medium" w:hAnsi="Times New Roman" w:cs="Times New Roman"/>
          <w:b/>
          <w:color w:val="000000" w:themeColor="text1"/>
          <w:sz w:val="24"/>
        </w:rPr>
        <w:t>Supplementa</w:t>
      </w:r>
      <w:r w:rsidR="00E84945" w:rsidRPr="003158DB">
        <w:rPr>
          <w:rFonts w:ascii="Times New Roman" w:eastAsia="Heiti TC Medium" w:hAnsi="Times New Roman" w:cs="Times New Roman"/>
          <w:b/>
          <w:color w:val="000000" w:themeColor="text1"/>
          <w:sz w:val="24"/>
        </w:rPr>
        <w:t>ry</w:t>
      </w:r>
      <w:r w:rsidRPr="003158DB">
        <w:rPr>
          <w:rFonts w:ascii="Times New Roman" w:eastAsia="Heiti TC Medium" w:hAnsi="Times New Roman" w:cs="Times New Roman"/>
          <w:b/>
          <w:color w:val="000000" w:themeColor="text1"/>
          <w:sz w:val="24"/>
        </w:rPr>
        <w:t xml:space="preserve"> </w:t>
      </w:r>
      <w:r w:rsidR="007B4411" w:rsidRPr="003158DB">
        <w:rPr>
          <w:rFonts w:ascii="Times New Roman" w:eastAsia="游明朝" w:hAnsi="Times New Roman" w:cs="Times New Roman" w:hint="eastAsia"/>
          <w:b/>
          <w:color w:val="000000" w:themeColor="text1"/>
          <w:kern w:val="0"/>
          <w:sz w:val="24"/>
        </w:rPr>
        <w:t>T</w:t>
      </w:r>
      <w:r w:rsidR="007B4411"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>able</w:t>
      </w:r>
      <w:r w:rsidR="000E335F"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 xml:space="preserve"> 1</w:t>
      </w:r>
      <w:r w:rsidR="007B4411" w:rsidRPr="003158DB">
        <w:rPr>
          <w:rFonts w:ascii="Times New Roman" w:eastAsia="游明朝" w:hAnsi="Times New Roman" w:cs="Times New Roman"/>
          <w:b/>
          <w:color w:val="000000" w:themeColor="text1"/>
          <w:kern w:val="0"/>
          <w:sz w:val="24"/>
        </w:rPr>
        <w:t>.</w:t>
      </w:r>
      <w:r w:rsidR="007B4411" w:rsidRPr="006717E8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 xml:space="preserve"> Features of intraocular lenses</w:t>
      </w:r>
      <w:r w:rsidR="006717E8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>.</w:t>
      </w:r>
      <w:bookmarkStart w:id="0" w:name="_GoBack"/>
      <w:bookmarkEnd w:id="0"/>
    </w:p>
    <w:p w14:paraId="203222FD" w14:textId="77777777" w:rsidR="007B4411" w:rsidRPr="003158DB" w:rsidRDefault="007B4411" w:rsidP="00B56447">
      <w:pPr>
        <w:widowControl/>
        <w:tabs>
          <w:tab w:val="left" w:pos="142"/>
        </w:tabs>
        <w:jc w:val="left"/>
        <w:rPr>
          <w:rFonts w:ascii="Times New Roman" w:eastAsia="游明朝" w:hAnsi="Times New Roman" w:cs="Times New Roman"/>
          <w:color w:val="000000" w:themeColor="text1"/>
          <w:kern w:val="0"/>
          <w:sz w:val="24"/>
        </w:rPr>
      </w:pPr>
      <w:r w:rsidRPr="003158DB">
        <w:rPr>
          <w:rFonts w:ascii="Times New Roman" w:eastAsia="游明朝" w:hAnsi="Times New Roman" w:cs="Times New Roman"/>
          <w:color w:val="000000" w:themeColor="text1"/>
          <w:kern w:val="0"/>
          <w:sz w:val="22"/>
          <w:szCs w:val="22"/>
        </w:rPr>
        <w:t xml:space="preserve"> </w:t>
      </w:r>
    </w:p>
    <w:tbl>
      <w:tblPr>
        <w:tblStyle w:val="af0"/>
        <w:tblW w:w="101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77"/>
        <w:gridCol w:w="236"/>
        <w:gridCol w:w="928"/>
        <w:gridCol w:w="1092"/>
        <w:gridCol w:w="307"/>
        <w:gridCol w:w="1882"/>
        <w:gridCol w:w="207"/>
        <w:gridCol w:w="377"/>
        <w:gridCol w:w="2488"/>
        <w:gridCol w:w="207"/>
        <w:gridCol w:w="315"/>
      </w:tblGrid>
      <w:tr w:rsidR="003158DB" w:rsidRPr="003158DB" w14:paraId="698A007C" w14:textId="77777777" w:rsidTr="008E50D1">
        <w:trPr>
          <w:gridAfter w:val="1"/>
          <w:wAfter w:w="315" w:type="dxa"/>
          <w:trHeight w:val="437"/>
        </w:trPr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50F83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</w:rPr>
              <w:t xml:space="preserve">Features  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E0F8FF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rightChars="-63" w:right="-132"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Acrysof</w:t>
            </w:r>
            <w:proofErr w:type="spellEnd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 xml:space="preserve"> (</w:t>
            </w:r>
            <w:proofErr w:type="spellStart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SN60WF</w:t>
            </w:r>
            <w:proofErr w:type="spellEnd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23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BD1165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 xml:space="preserve">    </w:t>
            </w:r>
            <w:proofErr w:type="spellStart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iSert</w:t>
            </w:r>
            <w:proofErr w:type="spellEnd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XY</w:t>
            </w:r>
            <w:proofErr w:type="spellEnd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-1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5149D4" w14:textId="77777777" w:rsidR="007B4411" w:rsidRPr="003158DB" w:rsidRDefault="007B4411" w:rsidP="00FF3A30">
            <w:pPr>
              <w:widowControl/>
              <w:tabs>
                <w:tab w:val="left" w:pos="142"/>
              </w:tabs>
              <w:ind w:firstLineChars="300" w:firstLine="720"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>iSert</w:t>
            </w:r>
            <w:proofErr w:type="spellEnd"/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  <w:szCs w:val="21"/>
              </w:rPr>
              <w:t xml:space="preserve"> 251/255</w:t>
            </w:r>
          </w:p>
        </w:tc>
      </w:tr>
      <w:tr w:rsidR="003158DB" w:rsidRPr="003158DB" w14:paraId="16DE7B33" w14:textId="77777777" w:rsidTr="008E50D1">
        <w:trPr>
          <w:gridAfter w:val="2"/>
          <w:wAfter w:w="522" w:type="dxa"/>
          <w:trHeight w:val="387"/>
        </w:trPr>
        <w:tc>
          <w:tcPr>
            <w:tcW w:w="3280" w:type="dxa"/>
            <w:gridSpan w:val="4"/>
            <w:tcBorders>
              <w:top w:val="single" w:sz="4" w:space="0" w:color="auto"/>
            </w:tcBorders>
          </w:tcPr>
          <w:p w14:paraId="6E419745" w14:textId="77777777" w:rsidR="007B4411" w:rsidRPr="003158DB" w:rsidRDefault="0063318A" w:rsidP="00B56447">
            <w:pPr>
              <w:widowControl/>
              <w:tabs>
                <w:tab w:val="left" w:pos="142"/>
                <w:tab w:val="left" w:pos="2351"/>
              </w:tabs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</w:rPr>
              <w:t>Surface</w:t>
            </w: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</w:rPr>
              <w:tab/>
            </w:r>
          </w:p>
        </w:tc>
        <w:tc>
          <w:tcPr>
            <w:tcW w:w="3281" w:type="dxa"/>
            <w:gridSpan w:val="3"/>
            <w:tcBorders>
              <w:top w:val="single" w:sz="4" w:space="0" w:color="auto"/>
            </w:tcBorders>
          </w:tcPr>
          <w:p w14:paraId="6555266E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3072" w:type="dxa"/>
            <w:gridSpan w:val="3"/>
            <w:tcBorders>
              <w:top w:val="single" w:sz="4" w:space="0" w:color="auto"/>
            </w:tcBorders>
          </w:tcPr>
          <w:p w14:paraId="0EB02740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</w:tr>
      <w:tr w:rsidR="003158DB" w:rsidRPr="003158DB" w14:paraId="21BA61B8" w14:textId="77777777" w:rsidTr="008E50D1">
        <w:trPr>
          <w:trHeight w:val="1090"/>
        </w:trPr>
        <w:tc>
          <w:tcPr>
            <w:tcW w:w="2039" w:type="dxa"/>
          </w:tcPr>
          <w:p w14:paraId="702908CC" w14:textId="77777777" w:rsidR="0063318A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 w:hint="eastAsia"/>
                <w:b/>
                <w:color w:val="000000" w:themeColor="text1"/>
              </w:rPr>
              <w:t xml:space="preserve"> </w:t>
            </w: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Treatment</w:t>
            </w:r>
          </w:p>
          <w:p w14:paraId="71437FEE" w14:textId="77777777" w:rsidR="0063318A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</w:p>
          <w:p w14:paraId="458FB72F" w14:textId="77777777" w:rsidR="0063318A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 w:hint="eastAsia"/>
                <w:b/>
                <w:color w:val="000000" w:themeColor="text1"/>
              </w:rPr>
              <w:t>O</w:t>
            </w: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</w:rPr>
              <w:t>ptic</w:t>
            </w:r>
          </w:p>
          <w:p w14:paraId="35736B4E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 w:hint="eastAsia"/>
                <w:color w:val="000000" w:themeColor="text1"/>
              </w:rPr>
              <w:t>M</w:t>
            </w: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aterial</w:t>
            </w:r>
          </w:p>
          <w:p w14:paraId="27E85206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 w:hint="eastAsia"/>
                <w:color w:val="000000" w:themeColor="text1"/>
              </w:rPr>
              <w:t>E</w:t>
            </w: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dge</w:t>
            </w:r>
          </w:p>
        </w:tc>
        <w:tc>
          <w:tcPr>
            <w:tcW w:w="313" w:type="dxa"/>
            <w:gridSpan w:val="2"/>
          </w:tcPr>
          <w:p w14:paraId="169F7CFC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7F8A89FD" w14:textId="77777777" w:rsidR="0063318A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00DCA2D4" w14:textId="77777777" w:rsidR="0063318A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2B5F527E" w14:textId="77777777" w:rsidR="0063318A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2327" w:type="dxa"/>
            <w:gridSpan w:val="3"/>
          </w:tcPr>
          <w:p w14:paraId="02EC7D73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rightChars="-89" w:right="-187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Plasma-treated</w:t>
            </w:r>
          </w:p>
          <w:p w14:paraId="4595634E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leftChars="-24" w:left="-50" w:rightChars="-89" w:right="-187"/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</w:p>
          <w:p w14:paraId="0F0F8437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leftChars="-24" w:left="-50" w:rightChars="-89" w:right="-187"/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</w:p>
          <w:p w14:paraId="614FEEBF" w14:textId="77777777" w:rsidR="007B4411" w:rsidRPr="003158DB" w:rsidRDefault="0063318A" w:rsidP="00B56447">
            <w:pPr>
              <w:widowControl/>
              <w:tabs>
                <w:tab w:val="left" w:pos="142"/>
              </w:tabs>
              <w:ind w:leftChars="-24" w:left="-50" w:rightChars="-89" w:right="-187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H</w:t>
            </w:r>
            <w:r w:rsidR="007B4411"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 xml:space="preserve">ydrophobic 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acrylic</w:t>
            </w:r>
          </w:p>
          <w:p w14:paraId="5286FB23" w14:textId="77777777" w:rsidR="007B4411" w:rsidRPr="003158DB" w:rsidRDefault="003063E6" w:rsidP="00B56447">
            <w:pPr>
              <w:widowControl/>
              <w:tabs>
                <w:tab w:val="left" w:pos="142"/>
              </w:tabs>
              <w:ind w:firstLineChars="150" w:firstLine="36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S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harp</w:t>
            </w:r>
          </w:p>
        </w:tc>
        <w:tc>
          <w:tcPr>
            <w:tcW w:w="2466" w:type="dxa"/>
            <w:gridSpan w:val="3"/>
          </w:tcPr>
          <w:p w14:paraId="1F5D612F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100" w:firstLine="24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UV-ozone-treated</w:t>
            </w:r>
          </w:p>
          <w:p w14:paraId="5C65F807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50" w:firstLine="120"/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</w:p>
          <w:p w14:paraId="4EE907F9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50" w:firstLine="120"/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</w:p>
          <w:p w14:paraId="5CE3B6B8" w14:textId="77777777" w:rsidR="007B4411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H</w:t>
            </w:r>
            <w:r w:rsidR="007B4411"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 xml:space="preserve">ydrophobic 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acrylic</w:t>
            </w:r>
          </w:p>
          <w:p w14:paraId="26E593D3" w14:textId="77777777" w:rsidR="007B4411" w:rsidRPr="003158DB" w:rsidRDefault="003063E6" w:rsidP="00B56447">
            <w:pPr>
              <w:widowControl/>
              <w:tabs>
                <w:tab w:val="left" w:pos="142"/>
              </w:tabs>
              <w:ind w:firstLineChars="300" w:firstLine="7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S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harp</w:t>
            </w:r>
          </w:p>
        </w:tc>
        <w:tc>
          <w:tcPr>
            <w:tcW w:w="3010" w:type="dxa"/>
            <w:gridSpan w:val="3"/>
          </w:tcPr>
          <w:p w14:paraId="5064DD78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firstLineChars="100" w:firstLine="24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UV-ozone-treated</w:t>
            </w:r>
          </w:p>
          <w:p w14:paraId="489119F0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50" w:firstLine="120"/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</w:p>
          <w:p w14:paraId="019CE1C2" w14:textId="77777777" w:rsidR="0063318A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50" w:firstLine="120"/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</w:p>
          <w:p w14:paraId="7A8D9395" w14:textId="77777777" w:rsidR="007B4411" w:rsidRPr="003158DB" w:rsidRDefault="0063318A" w:rsidP="00B56447">
            <w:pPr>
              <w:widowControl/>
              <w:tabs>
                <w:tab w:val="left" w:pos="142"/>
              </w:tabs>
              <w:ind w:rightChars="-89" w:right="-187"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H</w:t>
            </w:r>
            <w:r w:rsidR="007B4411"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 xml:space="preserve">ydrophobic 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acrylic</w:t>
            </w:r>
          </w:p>
          <w:p w14:paraId="2463BF9B" w14:textId="77777777" w:rsidR="007B4411" w:rsidRPr="003158DB" w:rsidRDefault="003063E6" w:rsidP="00B56447">
            <w:pPr>
              <w:widowControl/>
              <w:tabs>
                <w:tab w:val="left" w:pos="142"/>
              </w:tabs>
              <w:ind w:firstLineChars="300" w:firstLine="7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S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harp</w:t>
            </w:r>
          </w:p>
        </w:tc>
      </w:tr>
      <w:tr w:rsidR="00511108" w:rsidRPr="003158DB" w14:paraId="01807AEB" w14:textId="77777777" w:rsidTr="008E50D1">
        <w:trPr>
          <w:trHeight w:val="1817"/>
        </w:trPr>
        <w:tc>
          <w:tcPr>
            <w:tcW w:w="2039" w:type="dxa"/>
          </w:tcPr>
          <w:p w14:paraId="0643A378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</w:p>
          <w:p w14:paraId="6BE2DAFA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</w:rPr>
              <w:t>Haptic</w:t>
            </w:r>
          </w:p>
          <w:p w14:paraId="78F7A559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firstLineChars="50" w:firstLine="120"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Material</w:t>
            </w:r>
            <w:r w:rsidRPr="003158DB">
              <w:rPr>
                <w:rFonts w:ascii="Times New Roman" w:eastAsia="游明朝" w:hAnsi="Times New Roman" w:cs="Times New Roman"/>
                <w:b/>
                <w:color w:val="000000" w:themeColor="text1"/>
              </w:rPr>
              <w:t xml:space="preserve"> </w:t>
            </w:r>
          </w:p>
          <w:p w14:paraId="4F8F4356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Loop</w:t>
            </w:r>
          </w:p>
        </w:tc>
        <w:tc>
          <w:tcPr>
            <w:tcW w:w="313" w:type="dxa"/>
            <w:gridSpan w:val="2"/>
          </w:tcPr>
          <w:p w14:paraId="46172BC2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2327" w:type="dxa"/>
            <w:gridSpan w:val="3"/>
          </w:tcPr>
          <w:p w14:paraId="01F69270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6B5C87CF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57D30816" w14:textId="77777777" w:rsidR="007B4411" w:rsidRPr="003158DB" w:rsidRDefault="0063318A" w:rsidP="00B56447">
            <w:pPr>
              <w:widowControl/>
              <w:tabs>
                <w:tab w:val="left" w:pos="142"/>
              </w:tabs>
              <w:ind w:leftChars="-24" w:left="-50" w:rightChars="-89" w:right="-187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H</w:t>
            </w:r>
            <w:r w:rsidR="007B4411"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 xml:space="preserve">ydrophobic 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acrylic</w:t>
            </w:r>
          </w:p>
          <w:p w14:paraId="55EA1686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rightChars="-35" w:right="-73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 w:hint="eastAsia"/>
                <w:color w:val="000000" w:themeColor="text1"/>
              </w:rPr>
              <w:t xml:space="preserve"> </w:t>
            </w: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 xml:space="preserve">     C-loop</w:t>
            </w:r>
          </w:p>
          <w:p w14:paraId="106EE70D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rightChars="-35" w:right="-73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2466" w:type="dxa"/>
            <w:gridSpan w:val="3"/>
          </w:tcPr>
          <w:p w14:paraId="09A2A56F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3FB14048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0DFBE366" w14:textId="77777777" w:rsidR="007B4411" w:rsidRPr="003158DB" w:rsidRDefault="0063318A" w:rsidP="00B56447">
            <w:pPr>
              <w:widowControl/>
              <w:tabs>
                <w:tab w:val="left" w:pos="142"/>
              </w:tabs>
              <w:ind w:leftChars="-24" w:left="-50" w:rightChars="-89" w:right="-187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H</w:t>
            </w:r>
            <w:r w:rsidR="007B4411"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 xml:space="preserve">ydrophobic </w:t>
            </w:r>
            <w:r w:rsidR="007B4411" w:rsidRPr="003158DB">
              <w:rPr>
                <w:rFonts w:ascii="Times New Roman" w:eastAsia="游明朝" w:hAnsi="Times New Roman" w:cs="Times New Roman"/>
                <w:color w:val="000000" w:themeColor="text1"/>
              </w:rPr>
              <w:t>acrylic</w:t>
            </w:r>
          </w:p>
          <w:p w14:paraId="134F8059" w14:textId="77777777" w:rsidR="007B4411" w:rsidRPr="003158DB" w:rsidRDefault="007B4411" w:rsidP="00B56447">
            <w:pPr>
              <w:widowControl/>
              <w:tabs>
                <w:tab w:val="left" w:pos="142"/>
              </w:tabs>
              <w:ind w:firstLineChars="250" w:firstLine="600"/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>C-loop</w:t>
            </w:r>
          </w:p>
        </w:tc>
        <w:tc>
          <w:tcPr>
            <w:tcW w:w="3010" w:type="dxa"/>
            <w:gridSpan w:val="3"/>
          </w:tcPr>
          <w:p w14:paraId="6BFB83F6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2B0265F6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  <w:p w14:paraId="160E4FEF" w14:textId="77777777" w:rsidR="007B4411" w:rsidRPr="003158DB" w:rsidRDefault="0063318A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</w:pPr>
            <w:r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P</w:t>
            </w:r>
            <w:r w:rsidR="007B4411" w:rsidRPr="003158DB">
              <w:rPr>
                <w:rFonts w:ascii="Times New Roman" w:eastAsia="Heiti TC Medium" w:hAnsi="Times New Roman" w:cs="Times New Roman"/>
                <w:color w:val="000000" w:themeColor="text1"/>
                <w:szCs w:val="21"/>
              </w:rPr>
              <w:t>olymethyl methacrylate</w:t>
            </w:r>
          </w:p>
          <w:p w14:paraId="3E1D34D4" w14:textId="77777777" w:rsidR="007B4411" w:rsidRPr="003158DB" w:rsidRDefault="007B4411" w:rsidP="00B56447">
            <w:pPr>
              <w:widowControl/>
              <w:tabs>
                <w:tab w:val="left" w:pos="142"/>
              </w:tabs>
              <w:jc w:val="left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</w:rPr>
              <w:t xml:space="preserve">          C-loop</w:t>
            </w:r>
          </w:p>
        </w:tc>
      </w:tr>
    </w:tbl>
    <w:p w14:paraId="38F82AF1" w14:textId="77777777" w:rsidR="00924086" w:rsidRPr="003158DB" w:rsidRDefault="00924086" w:rsidP="00B56447">
      <w:pPr>
        <w:tabs>
          <w:tab w:val="left" w:pos="142"/>
        </w:tabs>
        <w:spacing w:line="480" w:lineRule="auto"/>
        <w:ind w:firstLineChars="171" w:firstLine="410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2394216A" w14:textId="78542B4B" w:rsidR="00924086" w:rsidRPr="003158DB" w:rsidRDefault="00924086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500DC7EB" w14:textId="3BBB5CF6" w:rsidR="000E335F" w:rsidRPr="003158DB" w:rsidRDefault="000E335F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1DEA1400" w14:textId="380DF42E" w:rsidR="000E335F" w:rsidRPr="003158DB" w:rsidRDefault="000E335F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0A5D5AB0" w14:textId="3A6CBA79" w:rsidR="000E335F" w:rsidRPr="003158DB" w:rsidRDefault="000E335F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783A980F" w14:textId="7AE86B0F" w:rsidR="000E335F" w:rsidRPr="003158DB" w:rsidRDefault="000E335F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41602924" w14:textId="21172C50" w:rsidR="000E335F" w:rsidRPr="003158DB" w:rsidRDefault="000E335F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02D48C4C" w14:textId="46F714DF" w:rsidR="000E335F" w:rsidRDefault="000E335F" w:rsidP="00B56447">
      <w:pPr>
        <w:tabs>
          <w:tab w:val="left" w:pos="142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b/>
          <w:color w:val="000000" w:themeColor="text1"/>
          <w:sz w:val="24"/>
        </w:rPr>
        <w:t>Supplementary</w:t>
      </w: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 xml:space="preserve"> Table 2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>. Cumulative incidence</w:t>
      </w:r>
      <w:r w:rsidR="00E052E3" w:rsidRPr="003158DB">
        <w:rPr>
          <w:rFonts w:ascii="Times New Roman" w:hAnsi="Times New Roman" w:cs="Times New Roman"/>
          <w:color w:val="000000" w:themeColor="text1"/>
          <w:sz w:val="24"/>
        </w:rPr>
        <w:t>s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(posterior capsule opacification, </w:t>
      </w:r>
      <w:proofErr w:type="spellStart"/>
      <w:proofErr w:type="gramStart"/>
      <w:r w:rsidRPr="003158DB">
        <w:rPr>
          <w:rFonts w:ascii="Times New Roman" w:hAnsi="Times New Roman" w:cs="Times New Roman"/>
          <w:color w:val="000000" w:themeColor="text1"/>
          <w:sz w:val="24"/>
        </w:rPr>
        <w:t>Nd:YAG</w:t>
      </w:r>
      <w:proofErr w:type="spellEnd"/>
      <w:proofErr w:type="gram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capsulotomy) and mean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logMAR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levels over the 60 months of follow-up between the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; reference) and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groups (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XY1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or 251/255; index</w:t>
      </w:r>
      <w:r w:rsidR="006717E8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1EABFC8F" w14:textId="77777777" w:rsidR="006717E8" w:rsidRPr="006717E8" w:rsidRDefault="006717E8" w:rsidP="00B56447">
      <w:pPr>
        <w:tabs>
          <w:tab w:val="left" w:pos="142"/>
        </w:tabs>
        <w:spacing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6B6C34A3" w14:textId="77777777" w:rsidTr="0050114D">
        <w:trPr>
          <w:trHeight w:val="291"/>
        </w:trPr>
        <w:tc>
          <w:tcPr>
            <w:tcW w:w="2283" w:type="dxa"/>
            <w:tcBorders>
              <w:bottom w:val="nil"/>
            </w:tcBorders>
          </w:tcPr>
          <w:p w14:paraId="2F16F5A2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Treatment</w:t>
            </w:r>
          </w:p>
        </w:tc>
        <w:tc>
          <w:tcPr>
            <w:tcW w:w="2206" w:type="dxa"/>
            <w:tcBorders>
              <w:bottom w:val="nil"/>
            </w:tcBorders>
          </w:tcPr>
          <w:p w14:paraId="1EDA204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crysof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</w:t>
            </w: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N60WF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997" w:type="dxa"/>
            <w:tcBorders>
              <w:bottom w:val="nil"/>
            </w:tcBorders>
          </w:tcPr>
          <w:p w14:paraId="3114CE6F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Sert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XY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1</w:t>
            </w:r>
          </w:p>
        </w:tc>
        <w:tc>
          <w:tcPr>
            <w:tcW w:w="2012" w:type="dxa"/>
            <w:tcBorders>
              <w:bottom w:val="nil"/>
            </w:tcBorders>
          </w:tcPr>
          <w:p w14:paraId="06404A3A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 xml:space="preserve"> 251/255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3F63EE2E" w14:textId="77777777" w:rsidTr="0050114D">
        <w:trPr>
          <w:trHeight w:val="291"/>
        </w:trPr>
        <w:tc>
          <w:tcPr>
            <w:tcW w:w="2283" w:type="dxa"/>
            <w:tcBorders>
              <w:top w:val="nil"/>
              <w:bottom w:val="single" w:sz="4" w:space="0" w:color="auto"/>
            </w:tcBorders>
          </w:tcPr>
          <w:p w14:paraId="312C3971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Eyes, N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center"/>
          </w:tcPr>
          <w:p w14:paraId="08A47101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vAlign w:val="bottom"/>
          </w:tcPr>
          <w:p w14:paraId="278FFBBF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vAlign w:val="bottom"/>
          </w:tcPr>
          <w:p w14:paraId="59B993B2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</w:tbl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8"/>
      </w:tblGrid>
      <w:tr w:rsidR="003158DB" w:rsidRPr="003158DB" w14:paraId="7A5AFD2C" w14:textId="77777777" w:rsidTr="0050114D">
        <w:trPr>
          <w:trHeight w:val="372"/>
        </w:trPr>
        <w:tc>
          <w:tcPr>
            <w:tcW w:w="8498" w:type="dxa"/>
            <w:tcBorders>
              <w:top w:val="single" w:sz="4" w:space="0" w:color="auto"/>
            </w:tcBorders>
          </w:tcPr>
          <w:p w14:paraId="77B51E5E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Posterior capsule opacification, cases/N (Cumulative incidence (%))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01088B3E" w14:textId="77777777" w:rsidTr="0050114D">
        <w:trPr>
          <w:trHeight w:val="291"/>
        </w:trPr>
        <w:tc>
          <w:tcPr>
            <w:tcW w:w="2283" w:type="dxa"/>
          </w:tcPr>
          <w:p w14:paraId="0FAF791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3 months</w:t>
            </w:r>
          </w:p>
        </w:tc>
        <w:tc>
          <w:tcPr>
            <w:tcW w:w="2206" w:type="dxa"/>
            <w:vAlign w:val="bottom"/>
          </w:tcPr>
          <w:p w14:paraId="59C56E2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124 (3.2%)</w:t>
            </w:r>
          </w:p>
        </w:tc>
        <w:tc>
          <w:tcPr>
            <w:tcW w:w="1997" w:type="dxa"/>
            <w:vAlign w:val="bottom"/>
          </w:tcPr>
          <w:p w14:paraId="061F9F3F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50 (6.0%)</w:t>
            </w:r>
          </w:p>
        </w:tc>
        <w:tc>
          <w:tcPr>
            <w:tcW w:w="2012" w:type="dxa"/>
            <w:vAlign w:val="bottom"/>
          </w:tcPr>
          <w:p w14:paraId="062CD58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37 (8.1%)</w:t>
            </w:r>
          </w:p>
        </w:tc>
      </w:tr>
      <w:tr w:rsidR="003158DB" w:rsidRPr="003158DB" w14:paraId="0C4CD4D7" w14:textId="77777777" w:rsidTr="0050114D">
        <w:trPr>
          <w:trHeight w:val="291"/>
        </w:trPr>
        <w:tc>
          <w:tcPr>
            <w:tcW w:w="2283" w:type="dxa"/>
          </w:tcPr>
          <w:p w14:paraId="3FD26BEA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6 months</w:t>
            </w:r>
          </w:p>
        </w:tc>
        <w:tc>
          <w:tcPr>
            <w:tcW w:w="2206" w:type="dxa"/>
            <w:vAlign w:val="bottom"/>
          </w:tcPr>
          <w:p w14:paraId="0682D82A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122 (4.9%)</w:t>
            </w:r>
          </w:p>
        </w:tc>
        <w:tc>
          <w:tcPr>
            <w:tcW w:w="1997" w:type="dxa"/>
            <w:vAlign w:val="bottom"/>
          </w:tcPr>
          <w:p w14:paraId="64AB6E44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44 (15.9%)</w:t>
            </w:r>
          </w:p>
        </w:tc>
        <w:tc>
          <w:tcPr>
            <w:tcW w:w="2012" w:type="dxa"/>
            <w:vAlign w:val="bottom"/>
          </w:tcPr>
          <w:p w14:paraId="1FB20A9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36 (11.1%)</w:t>
            </w:r>
          </w:p>
        </w:tc>
      </w:tr>
      <w:tr w:rsidR="003158DB" w:rsidRPr="003158DB" w14:paraId="3A466E73" w14:textId="77777777" w:rsidTr="002D229D">
        <w:trPr>
          <w:trHeight w:val="291"/>
        </w:trPr>
        <w:tc>
          <w:tcPr>
            <w:tcW w:w="2283" w:type="dxa"/>
            <w:tcBorders>
              <w:bottom w:val="nil"/>
            </w:tcBorders>
          </w:tcPr>
          <w:p w14:paraId="7A8E065B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12 months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14:paraId="3596D17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/120 (7.5%)</w:t>
            </w:r>
          </w:p>
        </w:tc>
        <w:tc>
          <w:tcPr>
            <w:tcW w:w="1997" w:type="dxa"/>
            <w:tcBorders>
              <w:bottom w:val="nil"/>
            </w:tcBorders>
            <w:vAlign w:val="bottom"/>
          </w:tcPr>
          <w:p w14:paraId="75EF68C5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39 (20.5%)</w:t>
            </w:r>
          </w:p>
        </w:tc>
        <w:tc>
          <w:tcPr>
            <w:tcW w:w="2012" w:type="dxa"/>
            <w:tcBorders>
              <w:bottom w:val="nil"/>
            </w:tcBorders>
            <w:vAlign w:val="bottom"/>
          </w:tcPr>
          <w:p w14:paraId="7C934EE4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36 (19.4%)</w:t>
            </w:r>
          </w:p>
        </w:tc>
      </w:tr>
      <w:tr w:rsidR="003158DB" w:rsidRPr="003158DB" w14:paraId="36634FFC" w14:textId="77777777" w:rsidTr="002D229D">
        <w:trPr>
          <w:trHeight w:val="291"/>
        </w:trPr>
        <w:tc>
          <w:tcPr>
            <w:tcW w:w="2283" w:type="dxa"/>
            <w:tcBorders>
              <w:top w:val="nil"/>
              <w:bottom w:val="nil"/>
            </w:tcBorders>
          </w:tcPr>
          <w:p w14:paraId="3B0801BA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36 months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14:paraId="3D370F24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/105 (16.2%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bottom"/>
          </w:tcPr>
          <w:p w14:paraId="044CB85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28 (28.6%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bottom"/>
          </w:tcPr>
          <w:p w14:paraId="0E498AE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29 (48.3%)</w:t>
            </w:r>
          </w:p>
        </w:tc>
      </w:tr>
    </w:tbl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2EE66212" w14:textId="77777777" w:rsidTr="002D229D">
        <w:trPr>
          <w:trHeight w:val="291"/>
        </w:trPr>
        <w:tc>
          <w:tcPr>
            <w:tcW w:w="2283" w:type="dxa"/>
            <w:tcBorders>
              <w:top w:val="nil"/>
              <w:bottom w:val="single" w:sz="4" w:space="0" w:color="auto"/>
            </w:tcBorders>
          </w:tcPr>
          <w:p w14:paraId="1B003EA1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0 month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736F764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90 (22.2%)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</w:tcPr>
          <w:p w14:paraId="1619B985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73EEE57A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/22 (72.7</w:t>
            </w:r>
            <w:proofErr w:type="gramStart"/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3158DB" w:rsidRPr="003158DB" w14:paraId="456A2D0C" w14:textId="77777777" w:rsidTr="002D229D">
        <w:trPr>
          <w:trHeight w:val="291"/>
        </w:trPr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4D23FB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proofErr w:type="gramStart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Nd:YAG</w:t>
            </w:r>
            <w:proofErr w:type="spellEnd"/>
            <w:proofErr w:type="gramEnd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 xml:space="preserve"> capsulotomy, cases/N (Cumulative incidence (%))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3B5792C7" w14:textId="77777777" w:rsidTr="002D229D">
        <w:trPr>
          <w:trHeight w:val="291"/>
        </w:trPr>
        <w:tc>
          <w:tcPr>
            <w:tcW w:w="2283" w:type="dxa"/>
            <w:tcBorders>
              <w:top w:val="single" w:sz="4" w:space="0" w:color="auto"/>
            </w:tcBorders>
          </w:tcPr>
          <w:p w14:paraId="154F0F8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3 months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14:paraId="1513BD02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124 (0%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bottom"/>
          </w:tcPr>
          <w:p w14:paraId="3146BF15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50 (2.0%)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bottom"/>
          </w:tcPr>
          <w:p w14:paraId="021D5BCE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7 (2.7%)</w:t>
            </w:r>
          </w:p>
        </w:tc>
      </w:tr>
      <w:tr w:rsidR="003158DB" w:rsidRPr="003158DB" w14:paraId="335B6657" w14:textId="77777777" w:rsidTr="0050114D">
        <w:trPr>
          <w:trHeight w:val="291"/>
        </w:trPr>
        <w:tc>
          <w:tcPr>
            <w:tcW w:w="2283" w:type="dxa"/>
          </w:tcPr>
          <w:p w14:paraId="29A6A4D4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6 months</w:t>
            </w:r>
          </w:p>
        </w:tc>
        <w:tc>
          <w:tcPr>
            <w:tcW w:w="2206" w:type="dxa"/>
            <w:vAlign w:val="bottom"/>
          </w:tcPr>
          <w:p w14:paraId="790E1CE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122 (1.6%)</w:t>
            </w:r>
          </w:p>
        </w:tc>
        <w:tc>
          <w:tcPr>
            <w:tcW w:w="1997" w:type="dxa"/>
            <w:vAlign w:val="bottom"/>
          </w:tcPr>
          <w:p w14:paraId="2D779320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44 (6.8%)</w:t>
            </w:r>
          </w:p>
        </w:tc>
        <w:tc>
          <w:tcPr>
            <w:tcW w:w="2012" w:type="dxa"/>
            <w:vAlign w:val="bottom"/>
          </w:tcPr>
          <w:p w14:paraId="5F53F7EF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6 (2.8%)</w:t>
            </w:r>
          </w:p>
        </w:tc>
      </w:tr>
      <w:tr w:rsidR="003158DB" w:rsidRPr="003158DB" w14:paraId="56C6458B" w14:textId="77777777" w:rsidTr="0050114D">
        <w:trPr>
          <w:trHeight w:val="291"/>
        </w:trPr>
        <w:tc>
          <w:tcPr>
            <w:tcW w:w="2283" w:type="dxa"/>
          </w:tcPr>
          <w:p w14:paraId="5471DB44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12 months</w:t>
            </w:r>
          </w:p>
        </w:tc>
        <w:tc>
          <w:tcPr>
            <w:tcW w:w="2206" w:type="dxa"/>
            <w:vAlign w:val="bottom"/>
          </w:tcPr>
          <w:p w14:paraId="2EF59A5E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120 (3.3%)</w:t>
            </w:r>
          </w:p>
        </w:tc>
        <w:tc>
          <w:tcPr>
            <w:tcW w:w="1997" w:type="dxa"/>
            <w:vAlign w:val="bottom"/>
          </w:tcPr>
          <w:p w14:paraId="1F2FD9BF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39 (15.4%)</w:t>
            </w:r>
          </w:p>
        </w:tc>
        <w:tc>
          <w:tcPr>
            <w:tcW w:w="2012" w:type="dxa"/>
            <w:vAlign w:val="bottom"/>
          </w:tcPr>
          <w:p w14:paraId="09C146D0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5 (2.9%)</w:t>
            </w:r>
          </w:p>
        </w:tc>
      </w:tr>
      <w:tr w:rsidR="003158DB" w:rsidRPr="003158DB" w14:paraId="725E7C9E" w14:textId="77777777" w:rsidTr="002D229D">
        <w:trPr>
          <w:trHeight w:val="291"/>
        </w:trPr>
        <w:tc>
          <w:tcPr>
            <w:tcW w:w="2283" w:type="dxa"/>
            <w:tcBorders>
              <w:bottom w:val="nil"/>
            </w:tcBorders>
          </w:tcPr>
          <w:p w14:paraId="0F66D73E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36 months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14:paraId="775C0EA8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05 (6.7%)</w:t>
            </w:r>
          </w:p>
        </w:tc>
        <w:tc>
          <w:tcPr>
            <w:tcW w:w="1997" w:type="dxa"/>
            <w:tcBorders>
              <w:bottom w:val="nil"/>
            </w:tcBorders>
            <w:vAlign w:val="bottom"/>
          </w:tcPr>
          <w:p w14:paraId="21AB3885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28 (21.4%)</w:t>
            </w:r>
          </w:p>
        </w:tc>
        <w:tc>
          <w:tcPr>
            <w:tcW w:w="2012" w:type="dxa"/>
            <w:tcBorders>
              <w:bottom w:val="nil"/>
            </w:tcBorders>
            <w:vAlign w:val="bottom"/>
          </w:tcPr>
          <w:p w14:paraId="40A418F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30 (23.3%)</w:t>
            </w:r>
          </w:p>
        </w:tc>
      </w:tr>
    </w:tbl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4646ED87" w14:textId="77777777" w:rsidTr="002D229D">
        <w:trPr>
          <w:trHeight w:val="291"/>
        </w:trPr>
        <w:tc>
          <w:tcPr>
            <w:tcW w:w="2283" w:type="dxa"/>
            <w:tcBorders>
              <w:top w:val="nil"/>
              <w:bottom w:val="single" w:sz="4" w:space="0" w:color="auto"/>
            </w:tcBorders>
          </w:tcPr>
          <w:p w14:paraId="2DDF9EC7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0 month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76DB08F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88 (14.8%)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</w:tcPr>
          <w:p w14:paraId="4BF4C3C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08086CE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/20 (50.0</w:t>
            </w:r>
            <w:proofErr w:type="gramStart"/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proofErr w:type="gramEnd"/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3158DB" w:rsidRPr="003158DB" w14:paraId="7208BF93" w14:textId="77777777" w:rsidTr="002D229D">
        <w:trPr>
          <w:trHeight w:val="291"/>
        </w:trPr>
        <w:tc>
          <w:tcPr>
            <w:tcW w:w="4489" w:type="dxa"/>
            <w:gridSpan w:val="2"/>
            <w:tcBorders>
              <w:top w:val="single" w:sz="4" w:space="0" w:color="auto"/>
            </w:tcBorders>
          </w:tcPr>
          <w:p w14:paraId="2A132771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LogMAR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, mean (SD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3BDCD3E5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21B9DAB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387A6D39" w14:textId="77777777" w:rsidTr="0050114D">
        <w:trPr>
          <w:trHeight w:val="291"/>
        </w:trPr>
        <w:tc>
          <w:tcPr>
            <w:tcW w:w="2283" w:type="dxa"/>
          </w:tcPr>
          <w:p w14:paraId="54AA587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3 months</w:t>
            </w:r>
          </w:p>
        </w:tc>
        <w:tc>
          <w:tcPr>
            <w:tcW w:w="2206" w:type="dxa"/>
            <w:vAlign w:val="center"/>
          </w:tcPr>
          <w:p w14:paraId="2610ED5B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.22 (0.81)</w:t>
            </w:r>
          </w:p>
        </w:tc>
        <w:tc>
          <w:tcPr>
            <w:tcW w:w="1997" w:type="dxa"/>
            <w:vAlign w:val="bottom"/>
          </w:tcPr>
          <w:p w14:paraId="726E75E7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88)</w:t>
            </w:r>
          </w:p>
        </w:tc>
        <w:tc>
          <w:tcPr>
            <w:tcW w:w="2012" w:type="dxa"/>
            <w:vAlign w:val="bottom"/>
          </w:tcPr>
          <w:p w14:paraId="12AE0174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(0.54)</w:t>
            </w:r>
          </w:p>
        </w:tc>
      </w:tr>
      <w:tr w:rsidR="003158DB" w:rsidRPr="003158DB" w14:paraId="3B854804" w14:textId="77777777" w:rsidTr="0050114D">
        <w:trPr>
          <w:trHeight w:val="291"/>
        </w:trPr>
        <w:tc>
          <w:tcPr>
            <w:tcW w:w="2283" w:type="dxa"/>
          </w:tcPr>
          <w:p w14:paraId="4BBCF262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6 months</w:t>
            </w:r>
          </w:p>
        </w:tc>
        <w:tc>
          <w:tcPr>
            <w:tcW w:w="2206" w:type="dxa"/>
            <w:vAlign w:val="center"/>
          </w:tcPr>
          <w:p w14:paraId="2AAB68C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.23 (0.84)</w:t>
            </w:r>
          </w:p>
        </w:tc>
        <w:tc>
          <w:tcPr>
            <w:tcW w:w="1997" w:type="dxa"/>
            <w:vAlign w:val="bottom"/>
          </w:tcPr>
          <w:p w14:paraId="0CE05A17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(0.63)</w:t>
            </w:r>
          </w:p>
        </w:tc>
        <w:tc>
          <w:tcPr>
            <w:tcW w:w="2012" w:type="dxa"/>
            <w:vAlign w:val="bottom"/>
          </w:tcPr>
          <w:p w14:paraId="15ECE120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(0.54)</w:t>
            </w:r>
          </w:p>
        </w:tc>
      </w:tr>
      <w:tr w:rsidR="003158DB" w:rsidRPr="003158DB" w14:paraId="3E79B77F" w14:textId="77777777" w:rsidTr="002D229D">
        <w:trPr>
          <w:trHeight w:val="291"/>
        </w:trPr>
        <w:tc>
          <w:tcPr>
            <w:tcW w:w="2283" w:type="dxa"/>
            <w:tcBorders>
              <w:bottom w:val="nil"/>
            </w:tcBorders>
          </w:tcPr>
          <w:p w14:paraId="03288E8F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12 months</w:t>
            </w:r>
          </w:p>
        </w:tc>
        <w:tc>
          <w:tcPr>
            <w:tcW w:w="2206" w:type="dxa"/>
            <w:tcBorders>
              <w:bottom w:val="nil"/>
            </w:tcBorders>
            <w:vAlign w:val="center"/>
          </w:tcPr>
          <w:p w14:paraId="45F1B3E7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.22 (0.83)</w:t>
            </w:r>
          </w:p>
        </w:tc>
        <w:tc>
          <w:tcPr>
            <w:tcW w:w="1997" w:type="dxa"/>
            <w:tcBorders>
              <w:bottom w:val="nil"/>
            </w:tcBorders>
            <w:vAlign w:val="bottom"/>
          </w:tcPr>
          <w:p w14:paraId="648F885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66)</w:t>
            </w:r>
          </w:p>
        </w:tc>
        <w:tc>
          <w:tcPr>
            <w:tcW w:w="2012" w:type="dxa"/>
            <w:tcBorders>
              <w:bottom w:val="nil"/>
            </w:tcBorders>
            <w:vAlign w:val="bottom"/>
          </w:tcPr>
          <w:p w14:paraId="716EB098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(0.64)</w:t>
            </w:r>
          </w:p>
        </w:tc>
      </w:tr>
      <w:tr w:rsidR="003158DB" w:rsidRPr="003158DB" w14:paraId="768C56E4" w14:textId="77777777" w:rsidTr="002D229D">
        <w:trPr>
          <w:trHeight w:val="291"/>
        </w:trPr>
        <w:tc>
          <w:tcPr>
            <w:tcW w:w="2283" w:type="dxa"/>
            <w:tcBorders>
              <w:top w:val="nil"/>
              <w:bottom w:val="nil"/>
            </w:tcBorders>
          </w:tcPr>
          <w:p w14:paraId="5E815BC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 xml:space="preserve"> 36 months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3AAB690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.26 (0.84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bottom"/>
          </w:tcPr>
          <w:p w14:paraId="672A80E9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6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bottom"/>
          </w:tcPr>
          <w:p w14:paraId="64A0593D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62)</w:t>
            </w:r>
          </w:p>
        </w:tc>
      </w:tr>
    </w:tbl>
    <w:tbl>
      <w:tblPr>
        <w:tblStyle w:val="af0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06"/>
        <w:gridCol w:w="1997"/>
        <w:gridCol w:w="2012"/>
      </w:tblGrid>
      <w:tr w:rsidR="003158DB" w:rsidRPr="003158DB" w14:paraId="514ECFC2" w14:textId="77777777" w:rsidTr="002D229D">
        <w:trPr>
          <w:trHeight w:val="291"/>
        </w:trPr>
        <w:tc>
          <w:tcPr>
            <w:tcW w:w="2283" w:type="dxa"/>
            <w:tcBorders>
              <w:top w:val="nil"/>
            </w:tcBorders>
          </w:tcPr>
          <w:p w14:paraId="00EE71F3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0 months</w:t>
            </w:r>
          </w:p>
        </w:tc>
        <w:tc>
          <w:tcPr>
            <w:tcW w:w="2206" w:type="dxa"/>
            <w:tcBorders>
              <w:top w:val="nil"/>
            </w:tcBorders>
          </w:tcPr>
          <w:p w14:paraId="56963A56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73)</w:t>
            </w:r>
          </w:p>
        </w:tc>
        <w:tc>
          <w:tcPr>
            <w:tcW w:w="1997" w:type="dxa"/>
            <w:tcBorders>
              <w:top w:val="nil"/>
            </w:tcBorders>
          </w:tcPr>
          <w:p w14:paraId="5C48E4E3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2012" w:type="dxa"/>
            <w:tcBorders>
              <w:top w:val="nil"/>
            </w:tcBorders>
          </w:tcPr>
          <w:p w14:paraId="7381B021" w14:textId="77777777" w:rsidR="000E335F" w:rsidRPr="003158DB" w:rsidRDefault="000E335F" w:rsidP="00B56447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75)</w:t>
            </w:r>
            <w:r w:rsidRPr="003158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*1</w:t>
            </w:r>
          </w:p>
        </w:tc>
      </w:tr>
    </w:tbl>
    <w:p w14:paraId="5785235C" w14:textId="77777777" w:rsidR="000E335F" w:rsidRPr="003158DB" w:rsidRDefault="000E335F" w:rsidP="00B56447">
      <w:pPr>
        <w:tabs>
          <w:tab w:val="left" w:pos="142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>Abbreviations: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SD, standard deviation; CI, confidence interval;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LogMAR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>, log of the minimum angle of resolution</w:t>
      </w:r>
    </w:p>
    <w:p w14:paraId="29AA711E" w14:textId="6BACA6D4" w:rsidR="00997FAB" w:rsidRPr="003158DB" w:rsidRDefault="000E335F" w:rsidP="00B56447">
      <w:pPr>
        <w:tabs>
          <w:tab w:val="left" w:pos="142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>Note: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Outcomes were not analyzed at 60 months because of the right censoring among all individuals who received the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>-1 (*1).</w:t>
      </w:r>
    </w:p>
    <w:p w14:paraId="598903EE" w14:textId="77777777" w:rsidR="00997FAB" w:rsidRPr="003158DB" w:rsidRDefault="00997F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3404FE4" w14:textId="488239FA" w:rsidR="00997FAB" w:rsidRDefault="00997FAB" w:rsidP="00997FA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l Table 3. 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Hazard ratios of posterior capsule opacification and </w:t>
      </w:r>
      <w:proofErr w:type="spellStart"/>
      <w:proofErr w:type="gramStart"/>
      <w:r w:rsidRPr="003158DB">
        <w:rPr>
          <w:rFonts w:ascii="Times New Roman" w:hAnsi="Times New Roman" w:cs="Times New Roman"/>
          <w:color w:val="000000" w:themeColor="text1"/>
          <w:sz w:val="24"/>
        </w:rPr>
        <w:t>Nd:YAG</w:t>
      </w:r>
      <w:proofErr w:type="spellEnd"/>
      <w:proofErr w:type="gram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capsulotomy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, comparing the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-1 and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251/255 as the index group with the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>) as the reference group using data during the first 3 years as a sensitivity analysi</w:t>
      </w:r>
      <w:r w:rsidRPr="003158DB">
        <w:rPr>
          <w:rFonts w:ascii="Times New Roman" w:hAnsi="Times New Roman" w:cs="Times New Roman"/>
          <w:color w:val="000000" w:themeColor="text1"/>
        </w:rPr>
        <w:t>s</w:t>
      </w:r>
      <w:r w:rsidR="006717E8">
        <w:rPr>
          <w:rFonts w:ascii="Times New Roman" w:hAnsi="Times New Roman" w:cs="Times New Roman"/>
          <w:color w:val="000000" w:themeColor="text1"/>
        </w:rPr>
        <w:t>.</w:t>
      </w:r>
    </w:p>
    <w:p w14:paraId="1DAB502A" w14:textId="77777777" w:rsidR="006717E8" w:rsidRPr="003158DB" w:rsidRDefault="006717E8" w:rsidP="00997FAB">
      <w:pPr>
        <w:spacing w:line="360" w:lineRule="auto"/>
        <w:rPr>
          <w:rFonts w:ascii="Times New Roman" w:hAnsi="Times New Roman" w:cs="Times New Roman" w:hint="eastAsia"/>
          <w:color w:val="000000" w:themeColor="text1"/>
        </w:rPr>
      </w:pPr>
    </w:p>
    <w:tbl>
      <w:tblPr>
        <w:tblStyle w:val="af0"/>
        <w:tblW w:w="10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42"/>
        <w:gridCol w:w="2257"/>
        <w:gridCol w:w="2085"/>
      </w:tblGrid>
      <w:tr w:rsidR="003158DB" w:rsidRPr="003158DB" w14:paraId="3CB1369E" w14:textId="77777777" w:rsidTr="0040163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545C5E8" w14:textId="77777777" w:rsidR="00997FAB" w:rsidRPr="003158DB" w:rsidRDefault="00997FAB" w:rsidP="0040163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Treatment grou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0C6144B" w14:textId="77777777" w:rsidR="00997FAB" w:rsidRPr="003158DB" w:rsidRDefault="00997FAB" w:rsidP="0040163B">
            <w:pPr>
              <w:ind w:leftChars="-193" w:left="-405" w:rightChars="-180" w:right="-378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crysof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</w:t>
            </w: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N60WF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5783C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Sert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XY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2EE25A5C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Sert</w:t>
            </w:r>
            <w:proofErr w:type="spellEnd"/>
            <w:r w:rsidRPr="003158D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251/255</w:t>
            </w:r>
          </w:p>
        </w:tc>
      </w:tr>
      <w:tr w:rsidR="003158DB" w:rsidRPr="003158DB" w14:paraId="0150C97B" w14:textId="77777777" w:rsidTr="0040163B">
        <w:tc>
          <w:tcPr>
            <w:tcW w:w="5812" w:type="dxa"/>
            <w:gridSpan w:val="3"/>
            <w:tcBorders>
              <w:top w:val="single" w:sz="4" w:space="0" w:color="auto"/>
            </w:tcBorders>
          </w:tcPr>
          <w:p w14:paraId="758911E7" w14:textId="77777777" w:rsidR="00997FAB" w:rsidRPr="003158DB" w:rsidRDefault="00997FAB" w:rsidP="0040163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Posterior capsule opacification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2680C833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358D1AFA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tbl>
      <w:tblPr>
        <w:tblW w:w="101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93"/>
        <w:gridCol w:w="1984"/>
        <w:gridCol w:w="2257"/>
        <w:gridCol w:w="2085"/>
      </w:tblGrid>
      <w:tr w:rsidR="003158DB" w:rsidRPr="003158DB" w14:paraId="261A6249" w14:textId="77777777" w:rsidTr="0040163B">
        <w:tc>
          <w:tcPr>
            <w:tcW w:w="2335" w:type="dxa"/>
          </w:tcPr>
          <w:p w14:paraId="134E334D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Crude model</w:t>
            </w:r>
          </w:p>
        </w:tc>
        <w:tc>
          <w:tcPr>
            <w:tcW w:w="1493" w:type="dxa"/>
          </w:tcPr>
          <w:p w14:paraId="3A12CC9E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  <w:r w:rsidRPr="003158DB">
              <w:rPr>
                <w:rFonts w:ascii="Times New Roman" w:hAnsi="Times New Roman" w:cs="Times New Roman"/>
                <w:color w:val="000000" w:themeColor="text1"/>
              </w:rPr>
              <w:br/>
              <w:t>(95%CI)</w:t>
            </w:r>
          </w:p>
        </w:tc>
        <w:tc>
          <w:tcPr>
            <w:tcW w:w="1984" w:type="dxa"/>
          </w:tcPr>
          <w:p w14:paraId="7E409EDA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257" w:type="dxa"/>
            <w:vAlign w:val="bottom"/>
          </w:tcPr>
          <w:p w14:paraId="101B0470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  <w:p w14:paraId="7785FE3F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0.98, 11.56)</w:t>
            </w:r>
          </w:p>
        </w:tc>
        <w:tc>
          <w:tcPr>
            <w:tcW w:w="2085" w:type="dxa"/>
            <w:vAlign w:val="bottom"/>
          </w:tcPr>
          <w:p w14:paraId="6A77B49D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3.55</w:t>
            </w:r>
          </w:p>
          <w:p w14:paraId="0D58E373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1.15, 10.9)</w:t>
            </w:r>
          </w:p>
        </w:tc>
      </w:tr>
      <w:tr w:rsidR="003158DB" w:rsidRPr="003158DB" w14:paraId="6E77032B" w14:textId="77777777" w:rsidTr="0040163B">
        <w:tc>
          <w:tcPr>
            <w:tcW w:w="2335" w:type="dxa"/>
          </w:tcPr>
          <w:p w14:paraId="5D394423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Adjusted model*</w:t>
            </w:r>
          </w:p>
        </w:tc>
        <w:tc>
          <w:tcPr>
            <w:tcW w:w="1493" w:type="dxa"/>
          </w:tcPr>
          <w:p w14:paraId="78F7E6B3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  <w:r w:rsidRPr="003158DB">
              <w:rPr>
                <w:rFonts w:ascii="Times New Roman" w:hAnsi="Times New Roman" w:cs="Times New Roman"/>
                <w:color w:val="000000" w:themeColor="text1"/>
              </w:rPr>
              <w:br/>
              <w:t>(95%CI)</w:t>
            </w:r>
          </w:p>
        </w:tc>
        <w:tc>
          <w:tcPr>
            <w:tcW w:w="1984" w:type="dxa"/>
          </w:tcPr>
          <w:p w14:paraId="595A681F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257" w:type="dxa"/>
            <w:vAlign w:val="bottom"/>
          </w:tcPr>
          <w:p w14:paraId="7C595A47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5.28</w:t>
            </w:r>
          </w:p>
          <w:p w14:paraId="0AE96103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1.46, 19.1)</w:t>
            </w:r>
          </w:p>
        </w:tc>
        <w:tc>
          <w:tcPr>
            <w:tcW w:w="2085" w:type="dxa"/>
            <w:vAlign w:val="bottom"/>
          </w:tcPr>
          <w:p w14:paraId="363B7673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5.86</w:t>
            </w:r>
          </w:p>
          <w:p w14:paraId="223BE2C2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1.76, 19.5)</w:t>
            </w:r>
          </w:p>
        </w:tc>
      </w:tr>
    </w:tbl>
    <w:tbl>
      <w:tblPr>
        <w:tblStyle w:val="af0"/>
        <w:tblW w:w="10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257"/>
        <w:gridCol w:w="2085"/>
      </w:tblGrid>
      <w:tr w:rsidR="003158DB" w:rsidRPr="003158DB" w14:paraId="2747B855" w14:textId="77777777" w:rsidTr="0040163B">
        <w:tc>
          <w:tcPr>
            <w:tcW w:w="5812" w:type="dxa"/>
          </w:tcPr>
          <w:p w14:paraId="66C16887" w14:textId="77777777" w:rsidR="00997FAB" w:rsidRPr="003158DB" w:rsidRDefault="00997FAB" w:rsidP="0040163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proofErr w:type="gramStart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>Nd:YAG</w:t>
            </w:r>
            <w:proofErr w:type="spellEnd"/>
            <w:proofErr w:type="gramEnd"/>
            <w:r w:rsidRPr="003158DB">
              <w:rPr>
                <w:rFonts w:ascii="Times New Roman" w:hAnsi="Times New Roman" w:cs="Times New Roman"/>
                <w:b/>
                <w:color w:val="000000" w:themeColor="text1"/>
              </w:rPr>
              <w:t xml:space="preserve"> capsulotomy</w:t>
            </w:r>
          </w:p>
        </w:tc>
        <w:tc>
          <w:tcPr>
            <w:tcW w:w="2257" w:type="dxa"/>
          </w:tcPr>
          <w:p w14:paraId="24D3F011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5" w:type="dxa"/>
          </w:tcPr>
          <w:p w14:paraId="71AD7AAA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tbl>
      <w:tblPr>
        <w:tblW w:w="101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93"/>
        <w:gridCol w:w="1984"/>
        <w:gridCol w:w="2257"/>
        <w:gridCol w:w="2085"/>
      </w:tblGrid>
      <w:tr w:rsidR="003158DB" w:rsidRPr="003158DB" w14:paraId="44CC1807" w14:textId="77777777" w:rsidTr="0040163B">
        <w:tc>
          <w:tcPr>
            <w:tcW w:w="2335" w:type="dxa"/>
          </w:tcPr>
          <w:p w14:paraId="05775000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Crude model</w:t>
            </w:r>
          </w:p>
        </w:tc>
        <w:tc>
          <w:tcPr>
            <w:tcW w:w="1493" w:type="dxa"/>
          </w:tcPr>
          <w:p w14:paraId="4D44CF8A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  <w:r w:rsidRPr="003158DB">
              <w:rPr>
                <w:rFonts w:ascii="Times New Roman" w:hAnsi="Times New Roman" w:cs="Times New Roman"/>
                <w:color w:val="000000" w:themeColor="text1"/>
              </w:rPr>
              <w:br/>
              <w:t>(95%CI)</w:t>
            </w:r>
          </w:p>
        </w:tc>
        <w:tc>
          <w:tcPr>
            <w:tcW w:w="1984" w:type="dxa"/>
          </w:tcPr>
          <w:p w14:paraId="63DABC2B" w14:textId="556FD78E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257" w:type="dxa"/>
            <w:vAlign w:val="bottom"/>
          </w:tcPr>
          <w:p w14:paraId="5971B20F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4.47</w:t>
            </w:r>
          </w:p>
          <w:p w14:paraId="79C8CDA0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0.89, 22.42)</w:t>
            </w:r>
          </w:p>
        </w:tc>
        <w:tc>
          <w:tcPr>
            <w:tcW w:w="2085" w:type="dxa"/>
            <w:vAlign w:val="bottom"/>
          </w:tcPr>
          <w:p w14:paraId="27856DB6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6.74</w:t>
            </w:r>
          </w:p>
          <w:p w14:paraId="44CE98E3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1.36, 33.3)</w:t>
            </w:r>
          </w:p>
        </w:tc>
      </w:tr>
      <w:tr w:rsidR="003158DB" w:rsidRPr="003158DB" w14:paraId="4F45E13C" w14:textId="77777777" w:rsidTr="0040163B">
        <w:trPr>
          <w:trHeight w:val="71"/>
        </w:trPr>
        <w:tc>
          <w:tcPr>
            <w:tcW w:w="2335" w:type="dxa"/>
          </w:tcPr>
          <w:p w14:paraId="64C29D08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Adjusted model*</w:t>
            </w:r>
          </w:p>
        </w:tc>
        <w:tc>
          <w:tcPr>
            <w:tcW w:w="1493" w:type="dxa"/>
          </w:tcPr>
          <w:p w14:paraId="190F299B" w14:textId="77777777" w:rsidR="00997FAB" w:rsidRPr="003158DB" w:rsidRDefault="00997FAB" w:rsidP="00401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  <w:r w:rsidRPr="003158DB">
              <w:rPr>
                <w:rFonts w:ascii="Times New Roman" w:hAnsi="Times New Roman" w:cs="Times New Roman"/>
                <w:color w:val="000000" w:themeColor="text1"/>
              </w:rPr>
              <w:br/>
              <w:t>(95%CI)</w:t>
            </w:r>
          </w:p>
        </w:tc>
        <w:tc>
          <w:tcPr>
            <w:tcW w:w="1984" w:type="dxa"/>
          </w:tcPr>
          <w:p w14:paraId="75BBCFC9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257" w:type="dxa"/>
            <w:vAlign w:val="bottom"/>
          </w:tcPr>
          <w:p w14:paraId="411F3FDD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4.20</w:t>
            </w:r>
          </w:p>
          <w:p w14:paraId="66E1E636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0.96, 18.44)</w:t>
            </w:r>
          </w:p>
        </w:tc>
        <w:tc>
          <w:tcPr>
            <w:tcW w:w="2085" w:type="dxa"/>
            <w:vAlign w:val="bottom"/>
          </w:tcPr>
          <w:p w14:paraId="03499929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8.07</w:t>
            </w:r>
          </w:p>
          <w:p w14:paraId="398570D1" w14:textId="77777777" w:rsidR="00997FAB" w:rsidRPr="003158DB" w:rsidRDefault="00997FAB" w:rsidP="004016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8DB">
              <w:rPr>
                <w:rFonts w:ascii="Times New Roman" w:hAnsi="Times New Roman" w:cs="Times New Roman"/>
                <w:color w:val="000000" w:themeColor="text1"/>
              </w:rPr>
              <w:t>(1.65, 39.3)</w:t>
            </w:r>
          </w:p>
        </w:tc>
      </w:tr>
    </w:tbl>
    <w:p w14:paraId="46DEAD70" w14:textId="77777777" w:rsidR="00997FAB" w:rsidRPr="003158DB" w:rsidRDefault="00997FAB" w:rsidP="00997F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>Abbreviations: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CI, confidence interval; Ref., reference</w:t>
      </w:r>
    </w:p>
    <w:p w14:paraId="67B07814" w14:textId="44340474" w:rsidR="00997FAB" w:rsidRPr="003158DB" w:rsidRDefault="00997FAB" w:rsidP="00997F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>Note: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Variables included in the adjusted model were age, sex, entity</w:t>
      </w:r>
      <w:r w:rsidR="00E052E3" w:rsidRPr="003158DB">
        <w:rPr>
          <w:rFonts w:ascii="Times New Roman" w:hAnsi="Times New Roman" w:cs="Times New Roman"/>
          <w:color w:val="000000" w:themeColor="text1"/>
          <w:sz w:val="24"/>
        </w:rPr>
        <w:t>,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and comorbidity as covariates. The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IOL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) was defined as the reference group and the 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hAnsi="Times New Roman" w:cs="Times New Roman"/>
          <w:color w:val="000000" w:themeColor="text1"/>
          <w:sz w:val="24"/>
        </w:rPr>
        <w:t>XY1</w:t>
      </w:r>
      <w:proofErr w:type="spellEnd"/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r w:rsidRPr="003158DB">
        <w:rPr>
          <w:rFonts w:ascii="Times New Roman" w:hAnsi="Times New Roman" w:cs="Times New Roman"/>
          <w:bCs/>
          <w:color w:val="000000" w:themeColor="text1"/>
          <w:sz w:val="24"/>
        </w:rPr>
        <w:t>251/255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) group as the index group. </w:t>
      </w:r>
    </w:p>
    <w:p w14:paraId="726A1B77" w14:textId="77777777" w:rsidR="000E335F" w:rsidRPr="003158DB" w:rsidRDefault="000E335F" w:rsidP="00B56447">
      <w:pPr>
        <w:tabs>
          <w:tab w:val="left" w:pos="142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10BB190" w14:textId="77777777" w:rsidR="000E335F" w:rsidRPr="003158DB" w:rsidRDefault="000E335F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04D2B7DA" w14:textId="77777777" w:rsidR="00924086" w:rsidRPr="003158DB" w:rsidRDefault="00924086" w:rsidP="00B56447">
      <w:pPr>
        <w:tabs>
          <w:tab w:val="left" w:pos="142"/>
        </w:tabs>
        <w:spacing w:line="480" w:lineRule="auto"/>
        <w:rPr>
          <w:rFonts w:ascii="Times New Roman" w:eastAsia="Heiti TC Medium" w:hAnsi="Times New Roman" w:cs="Times New Roman"/>
          <w:b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b/>
          <w:color w:val="000000" w:themeColor="text1"/>
          <w:sz w:val="24"/>
        </w:rPr>
        <w:br w:type="page"/>
      </w:r>
    </w:p>
    <w:p w14:paraId="22E3DF98" w14:textId="6F32BAC4" w:rsidR="00081119" w:rsidRDefault="00713A36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Figure 1A.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Kaplan-M</w:t>
      </w:r>
      <w:r w:rsidR="00D93404" w:rsidRPr="003158DB">
        <w:rPr>
          <w:rFonts w:ascii="Times New Roman" w:hAnsi="Times New Roman" w:cs="Times New Roman"/>
          <w:color w:val="000000" w:themeColor="text1"/>
          <w:sz w:val="24"/>
        </w:rPr>
        <w:t>ei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er survival curves for 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posterior capsule opacification (PCO) across different lens groups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,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-1, and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251/255) stratified by age</w:t>
      </w:r>
      <w:r w:rsidR="001B5D9C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group (&gt; 65 years vs. </w:t>
      </w:r>
      <w:r w:rsidR="0071769C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≤ 65 </w:t>
      </w:r>
      <w:r w:rsidR="001B5D9C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years)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.</w:t>
      </w:r>
    </w:p>
    <w:p w14:paraId="0833DBC1" w14:textId="77777777" w:rsidR="006717E8" w:rsidRPr="003158DB" w:rsidRDefault="006717E8" w:rsidP="00B56447">
      <w:pPr>
        <w:tabs>
          <w:tab w:val="left" w:pos="142"/>
        </w:tabs>
        <w:rPr>
          <w:rFonts w:ascii="Times New Roman" w:eastAsia="Heiti TC Medium" w:hAnsi="Times New Roman" w:cs="Times New Roman" w:hint="eastAsia"/>
          <w:color w:val="000000" w:themeColor="text1"/>
          <w:sz w:val="24"/>
        </w:rPr>
      </w:pPr>
    </w:p>
    <w:tbl>
      <w:tblPr>
        <w:tblStyle w:val="af0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4464"/>
      </w:tblGrid>
      <w:tr w:rsidR="003158DB" w:rsidRPr="003158DB" w14:paraId="398A5655" w14:textId="77777777" w:rsidTr="00B56447">
        <w:trPr>
          <w:trHeight w:val="328"/>
        </w:trPr>
        <w:tc>
          <w:tcPr>
            <w:tcW w:w="4307" w:type="dxa"/>
          </w:tcPr>
          <w:p w14:paraId="48BF823E" w14:textId="157E7C41" w:rsidR="00713A36" w:rsidRPr="003158DB" w:rsidRDefault="00713A36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Acryso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SN60W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group</w:t>
            </w:r>
          </w:p>
        </w:tc>
        <w:tc>
          <w:tcPr>
            <w:tcW w:w="4379" w:type="dxa"/>
          </w:tcPr>
          <w:p w14:paraId="75F455BE" w14:textId="05193A48" w:rsidR="00713A36" w:rsidRPr="003158DB" w:rsidRDefault="00713A36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XY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158DB" w:rsidRPr="003158DB" w14:paraId="64F26E14" w14:textId="77777777" w:rsidTr="00B56447">
        <w:trPr>
          <w:trHeight w:val="328"/>
        </w:trPr>
        <w:tc>
          <w:tcPr>
            <w:tcW w:w="4307" w:type="dxa"/>
          </w:tcPr>
          <w:p w14:paraId="0B1EBB8C" w14:textId="1A6F0B2E" w:rsidR="00713A36" w:rsidRPr="003158DB" w:rsidRDefault="007176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6A3AA3C0" wp14:editId="43B0B9B1">
                  <wp:extent cx="2697933" cy="2697933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1_Age_1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7516" cy="2707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350D93F8" w14:textId="4AB910E6" w:rsidR="00713A36" w:rsidRPr="003158DB" w:rsidRDefault="007176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02A47A1E" wp14:editId="652F35C6">
                  <wp:extent cx="2697932" cy="2697932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1_Age_2.pd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6499" cy="2716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8DB" w:rsidRPr="003158DB" w14:paraId="13F632CA" w14:textId="77777777" w:rsidTr="00B56447">
        <w:trPr>
          <w:trHeight w:val="328"/>
        </w:trPr>
        <w:tc>
          <w:tcPr>
            <w:tcW w:w="4307" w:type="dxa"/>
          </w:tcPr>
          <w:p w14:paraId="4375DF11" w14:textId="1D5138BD" w:rsidR="00713A36" w:rsidRPr="003158DB" w:rsidRDefault="00713A36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251/255</w:t>
            </w:r>
          </w:p>
        </w:tc>
        <w:tc>
          <w:tcPr>
            <w:tcW w:w="4379" w:type="dxa"/>
          </w:tcPr>
          <w:p w14:paraId="1BFB54F0" w14:textId="77777777" w:rsidR="00713A36" w:rsidRPr="003158DB" w:rsidRDefault="00713A36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  <w:tr w:rsidR="003158DB" w:rsidRPr="003158DB" w14:paraId="31F43013" w14:textId="77777777" w:rsidTr="00B56447">
        <w:trPr>
          <w:trHeight w:val="328"/>
        </w:trPr>
        <w:tc>
          <w:tcPr>
            <w:tcW w:w="4307" w:type="dxa"/>
          </w:tcPr>
          <w:p w14:paraId="67071A51" w14:textId="29C647E1" w:rsidR="00713A36" w:rsidRPr="003158DB" w:rsidRDefault="007176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254A4746" wp14:editId="0454373A">
                  <wp:extent cx="2661719" cy="2661719"/>
                  <wp:effectExtent l="0" t="0" r="5715" b="571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Fig1_Age_3.pd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9568" cy="2669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16897257" w14:textId="77777777" w:rsidR="00713A36" w:rsidRPr="003158DB" w:rsidRDefault="00713A36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</w:tbl>
    <w:p w14:paraId="78E5A0AF" w14:textId="136CB290" w:rsidR="00713A36" w:rsidRPr="003158DB" w:rsidRDefault="00713A36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Note: </w:t>
      </w:r>
      <w:r w:rsidR="00D93404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L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og-rank tests were used to compare the different age and comorbidity groups.</w:t>
      </w:r>
    </w:p>
    <w:p w14:paraId="5385B654" w14:textId="4BB0A7E8" w:rsidR="001B5D9C" w:rsidRPr="003158DB" w:rsidRDefault="001B5D9C" w:rsidP="00B56447">
      <w:pPr>
        <w:widowControl/>
        <w:tabs>
          <w:tab w:val="left" w:pos="142"/>
        </w:tabs>
        <w:jc w:val="left"/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br w:type="page"/>
      </w:r>
    </w:p>
    <w:p w14:paraId="1BFC3126" w14:textId="509F0415" w:rsidR="001B5D9C" w:rsidRDefault="001B5D9C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Figure 1B.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Kaplan-M</w:t>
      </w:r>
      <w:r w:rsidR="00D93404" w:rsidRPr="003158DB">
        <w:rPr>
          <w:rFonts w:ascii="Times New Roman" w:hAnsi="Times New Roman" w:cs="Times New Roman"/>
          <w:color w:val="000000" w:themeColor="text1"/>
          <w:sz w:val="24"/>
        </w:rPr>
        <w:t>ei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er survival curves for 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posterior capsule opacification (PCO) across different lens groups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,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-1, and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251/255) stratified by diabetes mellitus.</w:t>
      </w:r>
    </w:p>
    <w:p w14:paraId="7F6C8778" w14:textId="77777777" w:rsidR="003158DB" w:rsidRPr="003158DB" w:rsidRDefault="003158DB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tbl>
      <w:tblPr>
        <w:tblStyle w:val="af0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4"/>
        <w:gridCol w:w="4336"/>
      </w:tblGrid>
      <w:tr w:rsidR="003158DB" w:rsidRPr="003158DB" w14:paraId="4E05D9D5" w14:textId="77777777" w:rsidTr="00B56447">
        <w:trPr>
          <w:trHeight w:val="328"/>
        </w:trPr>
        <w:tc>
          <w:tcPr>
            <w:tcW w:w="4307" w:type="dxa"/>
          </w:tcPr>
          <w:p w14:paraId="08207C31" w14:textId="77777777" w:rsidR="001B5D9C" w:rsidRPr="003158DB" w:rsidRDefault="001B5D9C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Acryso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SN60W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group</w:t>
            </w:r>
          </w:p>
        </w:tc>
        <w:tc>
          <w:tcPr>
            <w:tcW w:w="4379" w:type="dxa"/>
          </w:tcPr>
          <w:p w14:paraId="61492463" w14:textId="77777777" w:rsidR="001B5D9C" w:rsidRPr="003158DB" w:rsidRDefault="001B5D9C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XY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158DB" w:rsidRPr="003158DB" w14:paraId="31B11A3D" w14:textId="77777777" w:rsidTr="00B56447">
        <w:trPr>
          <w:trHeight w:val="328"/>
        </w:trPr>
        <w:tc>
          <w:tcPr>
            <w:tcW w:w="4307" w:type="dxa"/>
          </w:tcPr>
          <w:p w14:paraId="5182A17C" w14:textId="0B372D51" w:rsidR="001B5D9C" w:rsidRPr="003158DB" w:rsidRDefault="001B5D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5ED22A48" wp14:editId="5049D53E">
                  <wp:extent cx="2634558" cy="2634558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ig1_DM_1.pd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5431" cy="26454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1B79FB79" w14:textId="5336A158" w:rsidR="001B5D9C" w:rsidRPr="003158DB" w:rsidRDefault="001B5D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71D87E7D" wp14:editId="09E2EF39">
                  <wp:extent cx="2616452" cy="2616452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ig1_DM_2.pd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4686" cy="2624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8DB" w:rsidRPr="003158DB" w14:paraId="355534C6" w14:textId="77777777" w:rsidTr="00B56447">
        <w:trPr>
          <w:trHeight w:val="328"/>
        </w:trPr>
        <w:tc>
          <w:tcPr>
            <w:tcW w:w="4307" w:type="dxa"/>
          </w:tcPr>
          <w:p w14:paraId="7248625C" w14:textId="77777777" w:rsidR="001B5D9C" w:rsidRPr="003158DB" w:rsidRDefault="001B5D9C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251/255</w:t>
            </w:r>
          </w:p>
        </w:tc>
        <w:tc>
          <w:tcPr>
            <w:tcW w:w="4379" w:type="dxa"/>
          </w:tcPr>
          <w:p w14:paraId="5DF25935" w14:textId="77777777" w:rsidR="001B5D9C" w:rsidRPr="003158DB" w:rsidRDefault="001B5D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  <w:tr w:rsidR="003158DB" w:rsidRPr="003158DB" w14:paraId="03F81409" w14:textId="77777777" w:rsidTr="00B56447">
        <w:trPr>
          <w:trHeight w:val="328"/>
        </w:trPr>
        <w:tc>
          <w:tcPr>
            <w:tcW w:w="4307" w:type="dxa"/>
          </w:tcPr>
          <w:p w14:paraId="20D666B3" w14:textId="4EA94A93" w:rsidR="001B5D9C" w:rsidRPr="003158DB" w:rsidRDefault="001B5D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4F9EBBBF" wp14:editId="0272A755">
                  <wp:extent cx="2625505" cy="2625505"/>
                  <wp:effectExtent l="0" t="0" r="381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Fig1_DM_3.pd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6433" cy="2636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5C2EA18A" w14:textId="77777777" w:rsidR="001B5D9C" w:rsidRPr="003158DB" w:rsidRDefault="001B5D9C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</w:tbl>
    <w:p w14:paraId="5F255C22" w14:textId="3797F882" w:rsidR="001B5D9C" w:rsidRPr="003158DB" w:rsidRDefault="001B5D9C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Note: </w:t>
      </w:r>
      <w:r w:rsidR="00D93404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L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og-rank tests were used to compare the different age and comorbidity groups.</w:t>
      </w:r>
    </w:p>
    <w:p w14:paraId="532655A2" w14:textId="19C60478" w:rsidR="00EE4BB2" w:rsidRPr="003158DB" w:rsidRDefault="00EE4BB2" w:rsidP="00B56447">
      <w:pPr>
        <w:widowControl/>
        <w:tabs>
          <w:tab w:val="left" w:pos="142"/>
        </w:tabs>
        <w:jc w:val="left"/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br w:type="page"/>
      </w:r>
    </w:p>
    <w:p w14:paraId="7064EFA0" w14:textId="3DC7D8EF" w:rsidR="00EE4BB2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Figure 1C.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Kaplan-</w:t>
      </w:r>
      <w:r w:rsidR="00D93404" w:rsidRPr="003158DB">
        <w:rPr>
          <w:rFonts w:ascii="Times New Roman" w:hAnsi="Times New Roman" w:cs="Times New Roman"/>
          <w:color w:val="000000" w:themeColor="text1"/>
          <w:sz w:val="24"/>
        </w:rPr>
        <w:t xml:space="preserve">Meier 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survival curves for 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posterior capsule opacification (PCO) across different lens groups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,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-1, and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251/255) stratified by sarcoidosis.</w:t>
      </w:r>
    </w:p>
    <w:p w14:paraId="36DA0AFD" w14:textId="77777777" w:rsidR="003158DB" w:rsidRPr="003158DB" w:rsidRDefault="003158DB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tbl>
      <w:tblPr>
        <w:tblStyle w:val="af0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4364"/>
      </w:tblGrid>
      <w:tr w:rsidR="003158DB" w:rsidRPr="003158DB" w14:paraId="7114718F" w14:textId="77777777" w:rsidTr="00B56447">
        <w:trPr>
          <w:trHeight w:val="328"/>
        </w:trPr>
        <w:tc>
          <w:tcPr>
            <w:tcW w:w="4307" w:type="dxa"/>
          </w:tcPr>
          <w:p w14:paraId="6B49C528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Acryso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SN60W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group</w:t>
            </w:r>
          </w:p>
        </w:tc>
        <w:tc>
          <w:tcPr>
            <w:tcW w:w="4379" w:type="dxa"/>
          </w:tcPr>
          <w:p w14:paraId="081D8F70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XY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158DB" w:rsidRPr="003158DB" w14:paraId="0399FDA8" w14:textId="77777777" w:rsidTr="00B56447">
        <w:trPr>
          <w:trHeight w:val="328"/>
        </w:trPr>
        <w:tc>
          <w:tcPr>
            <w:tcW w:w="4307" w:type="dxa"/>
          </w:tcPr>
          <w:p w14:paraId="38556BCB" w14:textId="6F2396BD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435AD12A" wp14:editId="12BA801F">
                  <wp:extent cx="2607398" cy="2607398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Fig1_Sarco_1.pd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5771" cy="2615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40151380" w14:textId="38AEA19F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1E7B347E" wp14:editId="78BD5D88">
                  <wp:extent cx="2598345" cy="2598345"/>
                  <wp:effectExtent l="0" t="0" r="5715" b="571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Fig1_Sarco_2.pd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026" cy="2609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8DB" w:rsidRPr="003158DB" w14:paraId="79CFB706" w14:textId="77777777" w:rsidTr="00B56447">
        <w:trPr>
          <w:trHeight w:val="328"/>
        </w:trPr>
        <w:tc>
          <w:tcPr>
            <w:tcW w:w="4307" w:type="dxa"/>
          </w:tcPr>
          <w:p w14:paraId="45A4B593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251/255</w:t>
            </w:r>
          </w:p>
        </w:tc>
        <w:tc>
          <w:tcPr>
            <w:tcW w:w="4379" w:type="dxa"/>
          </w:tcPr>
          <w:p w14:paraId="5AD6B44C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  <w:tr w:rsidR="003158DB" w:rsidRPr="003158DB" w14:paraId="190634FD" w14:textId="77777777" w:rsidTr="00B56447">
        <w:trPr>
          <w:trHeight w:val="328"/>
        </w:trPr>
        <w:tc>
          <w:tcPr>
            <w:tcW w:w="4307" w:type="dxa"/>
          </w:tcPr>
          <w:p w14:paraId="30AD6534" w14:textId="3A43371B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3FA5E5E5" wp14:editId="1D86EE35">
                  <wp:extent cx="2598345" cy="2598345"/>
                  <wp:effectExtent l="0" t="0" r="5715" b="571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Fig1_Sarco_3.pdf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206" cy="2609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071057D5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</w:tbl>
    <w:p w14:paraId="1E2B80A4" w14:textId="221B1F42" w:rsidR="00EE4BB2" w:rsidRPr="003158DB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Note: </w:t>
      </w:r>
      <w:r w:rsidR="00D93404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L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og-rank tests were used to compare the different age and comorbidity groups.</w:t>
      </w:r>
    </w:p>
    <w:p w14:paraId="5CA63C52" w14:textId="53F520E3" w:rsidR="00EE4BB2" w:rsidRPr="003158DB" w:rsidRDefault="00EE4BB2" w:rsidP="00B56447">
      <w:pPr>
        <w:widowControl/>
        <w:tabs>
          <w:tab w:val="left" w:pos="142"/>
        </w:tabs>
        <w:jc w:val="left"/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br w:type="page"/>
      </w:r>
    </w:p>
    <w:p w14:paraId="32FE60EC" w14:textId="65E44E4B" w:rsidR="00EE4BB2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Figure 2A.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Kaplan-</w:t>
      </w:r>
      <w:r w:rsidR="00D93404" w:rsidRPr="003158DB">
        <w:rPr>
          <w:rFonts w:ascii="Times New Roman" w:hAnsi="Times New Roman" w:cs="Times New Roman"/>
          <w:color w:val="000000" w:themeColor="text1"/>
          <w:sz w:val="24"/>
        </w:rPr>
        <w:t xml:space="preserve">Meier 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survival curves for </w:t>
      </w:r>
      <w:proofErr w:type="spellStart"/>
      <w:proofErr w:type="gram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neodymium:yttrium</w:t>
      </w:r>
      <w:proofErr w:type="gram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-aluminum-garne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Nd:YAG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) capsulotomy following cataract surgery across different lens groups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,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-1, and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251/255) stratified by age group (&gt; 65 years vs. </w:t>
      </w:r>
      <w:r w:rsidR="0071769C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≤ 65 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years).</w:t>
      </w:r>
    </w:p>
    <w:p w14:paraId="029C90E8" w14:textId="77777777" w:rsidR="003158DB" w:rsidRPr="003158DB" w:rsidRDefault="003158DB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tbl>
      <w:tblPr>
        <w:tblStyle w:val="af0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1"/>
        <w:gridCol w:w="4405"/>
      </w:tblGrid>
      <w:tr w:rsidR="003158DB" w:rsidRPr="003158DB" w14:paraId="20C2A8EB" w14:textId="77777777" w:rsidTr="00B56447">
        <w:trPr>
          <w:trHeight w:val="328"/>
        </w:trPr>
        <w:tc>
          <w:tcPr>
            <w:tcW w:w="4307" w:type="dxa"/>
          </w:tcPr>
          <w:p w14:paraId="63D915C6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Acryso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SN60W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group</w:t>
            </w:r>
          </w:p>
        </w:tc>
        <w:tc>
          <w:tcPr>
            <w:tcW w:w="4379" w:type="dxa"/>
          </w:tcPr>
          <w:p w14:paraId="1A25372E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XY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158DB" w:rsidRPr="003158DB" w14:paraId="49FA7657" w14:textId="77777777" w:rsidTr="00B56447">
        <w:trPr>
          <w:trHeight w:val="328"/>
        </w:trPr>
        <w:tc>
          <w:tcPr>
            <w:tcW w:w="4307" w:type="dxa"/>
          </w:tcPr>
          <w:p w14:paraId="66D7049A" w14:textId="5D947C3F" w:rsidR="00EE4BB2" w:rsidRPr="003158DB" w:rsidRDefault="004E3AA7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3C3C6BDC" wp14:editId="6AB6FD95">
                  <wp:extent cx="2644878" cy="264487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2_Age_1.pdf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4046" cy="26540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61D881DA" w14:textId="0FB6273D" w:rsidR="00EE4BB2" w:rsidRPr="003158DB" w:rsidRDefault="004E3AA7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04515A07" wp14:editId="12BD4314">
                  <wp:extent cx="2660445" cy="266044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2_Age_2.pdf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2327" cy="2672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8DB" w:rsidRPr="003158DB" w14:paraId="1BDC14BA" w14:textId="77777777" w:rsidTr="00B56447">
        <w:trPr>
          <w:trHeight w:val="328"/>
        </w:trPr>
        <w:tc>
          <w:tcPr>
            <w:tcW w:w="4307" w:type="dxa"/>
          </w:tcPr>
          <w:p w14:paraId="289AC1E5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251/255</w:t>
            </w:r>
          </w:p>
        </w:tc>
        <w:tc>
          <w:tcPr>
            <w:tcW w:w="4379" w:type="dxa"/>
          </w:tcPr>
          <w:p w14:paraId="540D434F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  <w:tr w:rsidR="003158DB" w:rsidRPr="003158DB" w14:paraId="3A9254FC" w14:textId="77777777" w:rsidTr="00B56447">
        <w:trPr>
          <w:trHeight w:val="328"/>
        </w:trPr>
        <w:tc>
          <w:tcPr>
            <w:tcW w:w="4307" w:type="dxa"/>
          </w:tcPr>
          <w:p w14:paraId="6513F40B" w14:textId="0B2B1249" w:rsidR="00EE4BB2" w:rsidRPr="003158DB" w:rsidRDefault="004E3AA7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75705AB7" wp14:editId="74A99DD6">
                  <wp:extent cx="2605549" cy="2605549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2_Age_3.pdf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5273" cy="2615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498626FB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</w:tbl>
    <w:p w14:paraId="1AD30D4F" w14:textId="38B16CD3" w:rsidR="00EE4BB2" w:rsidRPr="003158DB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Note: </w:t>
      </w:r>
      <w:r w:rsidR="00D93404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L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og-rank tests were used to compare the different age and comorbidity groups.</w:t>
      </w:r>
    </w:p>
    <w:p w14:paraId="2DB2474C" w14:textId="77777777" w:rsidR="00EE4BB2" w:rsidRPr="003158DB" w:rsidRDefault="00EE4BB2" w:rsidP="00B56447">
      <w:pPr>
        <w:widowControl/>
        <w:tabs>
          <w:tab w:val="left" w:pos="142"/>
        </w:tabs>
        <w:jc w:val="left"/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br w:type="page"/>
      </w:r>
    </w:p>
    <w:p w14:paraId="2B65FFE8" w14:textId="4B6FB8D9" w:rsidR="00EE4BB2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l Figure </w:t>
      </w:r>
      <w:r w:rsidR="00D51E29" w:rsidRPr="003158DB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>B.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Kaplan-</w:t>
      </w:r>
      <w:r w:rsidR="00D93404" w:rsidRPr="003158DB">
        <w:rPr>
          <w:rFonts w:ascii="Times New Roman" w:hAnsi="Times New Roman" w:cs="Times New Roman"/>
          <w:color w:val="000000" w:themeColor="text1"/>
          <w:sz w:val="24"/>
        </w:rPr>
        <w:t xml:space="preserve">Meier 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survival curves for </w:t>
      </w:r>
      <w:proofErr w:type="spellStart"/>
      <w:proofErr w:type="gram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neodymium:yttrium</w:t>
      </w:r>
      <w:proofErr w:type="gram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-aluminum-garne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Nd:YAG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) capsulotomy following cataract surgery across different lens groups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,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-1, and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251/255) stratified by diabetes mellitus.</w:t>
      </w:r>
    </w:p>
    <w:p w14:paraId="181328E4" w14:textId="77777777" w:rsidR="003158DB" w:rsidRPr="003158DB" w:rsidRDefault="003158DB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tbl>
      <w:tblPr>
        <w:tblStyle w:val="af0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7"/>
        <w:gridCol w:w="4379"/>
      </w:tblGrid>
      <w:tr w:rsidR="003158DB" w:rsidRPr="003158DB" w14:paraId="489286BC" w14:textId="77777777" w:rsidTr="00B56447">
        <w:trPr>
          <w:trHeight w:val="328"/>
        </w:trPr>
        <w:tc>
          <w:tcPr>
            <w:tcW w:w="4307" w:type="dxa"/>
          </w:tcPr>
          <w:p w14:paraId="03174432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Acryso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SN60W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group</w:t>
            </w:r>
          </w:p>
        </w:tc>
        <w:tc>
          <w:tcPr>
            <w:tcW w:w="4379" w:type="dxa"/>
          </w:tcPr>
          <w:p w14:paraId="2E9FEEA2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XY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158DB" w:rsidRPr="003158DB" w14:paraId="4699B64D" w14:textId="77777777" w:rsidTr="00B56447">
        <w:trPr>
          <w:trHeight w:val="328"/>
        </w:trPr>
        <w:tc>
          <w:tcPr>
            <w:tcW w:w="4307" w:type="dxa"/>
          </w:tcPr>
          <w:p w14:paraId="3847A886" w14:textId="391BD1FC" w:rsidR="00EE4BB2" w:rsidRPr="003158DB" w:rsidRDefault="00D51E29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7B5387AF" wp14:editId="0B09B752">
                  <wp:extent cx="2580238" cy="2580238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Fig2_DM_1.pdf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4145" cy="259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3018E86F" w14:textId="0746C7F5" w:rsidR="00EE4BB2" w:rsidRPr="003158DB" w:rsidRDefault="00D51E29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4171BFBF" wp14:editId="197EA270">
                  <wp:extent cx="2625505" cy="2625505"/>
                  <wp:effectExtent l="0" t="0" r="3810" b="381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Fig2_DM_2.pdf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5163" cy="263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8DB" w:rsidRPr="003158DB" w14:paraId="1CE6EAE9" w14:textId="77777777" w:rsidTr="00B56447">
        <w:trPr>
          <w:trHeight w:val="328"/>
        </w:trPr>
        <w:tc>
          <w:tcPr>
            <w:tcW w:w="4307" w:type="dxa"/>
          </w:tcPr>
          <w:p w14:paraId="11F388DC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251/255</w:t>
            </w:r>
          </w:p>
        </w:tc>
        <w:tc>
          <w:tcPr>
            <w:tcW w:w="4379" w:type="dxa"/>
          </w:tcPr>
          <w:p w14:paraId="46D60E14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  <w:tr w:rsidR="003158DB" w:rsidRPr="003158DB" w14:paraId="700C73C5" w14:textId="77777777" w:rsidTr="00B56447">
        <w:trPr>
          <w:trHeight w:val="328"/>
        </w:trPr>
        <w:tc>
          <w:tcPr>
            <w:tcW w:w="4307" w:type="dxa"/>
          </w:tcPr>
          <w:p w14:paraId="61CEB7B9" w14:textId="37BF1DD5" w:rsidR="00EE4BB2" w:rsidRPr="003158DB" w:rsidRDefault="00D51E29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39E84740" wp14:editId="613C95B3">
                  <wp:extent cx="2580238" cy="2580238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Fig2_DM_3.pdf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4676" cy="25946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526B0E32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</w:tbl>
    <w:p w14:paraId="28C24414" w14:textId="2E33C526" w:rsidR="00EE4BB2" w:rsidRPr="003158DB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Note: </w:t>
      </w:r>
      <w:r w:rsidR="00D93404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L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og-rank tests were used to compare the different age and comorbidity groups.</w:t>
      </w:r>
    </w:p>
    <w:p w14:paraId="3FBA8251" w14:textId="77777777" w:rsidR="00EE4BB2" w:rsidRPr="003158DB" w:rsidRDefault="00EE4BB2" w:rsidP="00B56447">
      <w:pPr>
        <w:widowControl/>
        <w:tabs>
          <w:tab w:val="left" w:pos="142"/>
        </w:tabs>
        <w:jc w:val="left"/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br w:type="page"/>
      </w:r>
    </w:p>
    <w:p w14:paraId="7126291A" w14:textId="321464F5" w:rsidR="00EE4BB2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l Figure </w:t>
      </w:r>
      <w:r w:rsidR="00D51E29" w:rsidRPr="003158DB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3158DB">
        <w:rPr>
          <w:rFonts w:ascii="Times New Roman" w:hAnsi="Times New Roman" w:cs="Times New Roman"/>
          <w:b/>
          <w:color w:val="000000" w:themeColor="text1"/>
          <w:sz w:val="24"/>
        </w:rPr>
        <w:t>C.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 Kaplan-</w:t>
      </w:r>
      <w:r w:rsidR="00D93404" w:rsidRPr="003158DB">
        <w:rPr>
          <w:rFonts w:ascii="Times New Roman" w:hAnsi="Times New Roman" w:cs="Times New Roman"/>
          <w:color w:val="000000" w:themeColor="text1"/>
          <w:sz w:val="24"/>
        </w:rPr>
        <w:t xml:space="preserve">Meier </w:t>
      </w:r>
      <w:r w:rsidRPr="003158DB">
        <w:rPr>
          <w:rFonts w:ascii="Times New Roman" w:hAnsi="Times New Roman" w:cs="Times New Roman"/>
          <w:color w:val="000000" w:themeColor="text1"/>
          <w:sz w:val="24"/>
        </w:rPr>
        <w:t xml:space="preserve">survival curves for </w:t>
      </w:r>
      <w:proofErr w:type="spellStart"/>
      <w:proofErr w:type="gram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neodymium:yttrium</w:t>
      </w:r>
      <w:proofErr w:type="gram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-aluminum-garne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Nd:YAG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) capsulotomy following cataract surgery across different lens groups (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Acryso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SN60WF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,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XY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-1, and </w:t>
      </w:r>
      <w:proofErr w:type="spellStart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iSert</w:t>
      </w:r>
      <w:proofErr w:type="spellEnd"/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 251/255) stratified by sarcoidosis.</w:t>
      </w:r>
    </w:p>
    <w:p w14:paraId="5371D256" w14:textId="77777777" w:rsidR="003158DB" w:rsidRPr="003158DB" w:rsidRDefault="003158DB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tbl>
      <w:tblPr>
        <w:tblStyle w:val="af0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70"/>
      </w:tblGrid>
      <w:tr w:rsidR="003158DB" w:rsidRPr="003158DB" w14:paraId="34D1197A" w14:textId="77777777" w:rsidTr="00B56447">
        <w:trPr>
          <w:trHeight w:val="328"/>
        </w:trPr>
        <w:tc>
          <w:tcPr>
            <w:tcW w:w="4307" w:type="dxa"/>
          </w:tcPr>
          <w:p w14:paraId="6003B5D1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Acryso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SN60WF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group</w:t>
            </w:r>
          </w:p>
        </w:tc>
        <w:tc>
          <w:tcPr>
            <w:tcW w:w="4379" w:type="dxa"/>
          </w:tcPr>
          <w:p w14:paraId="0962F802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XY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158DB" w:rsidRPr="003158DB" w14:paraId="5418A810" w14:textId="77777777" w:rsidTr="00B56447">
        <w:trPr>
          <w:trHeight w:val="328"/>
        </w:trPr>
        <w:tc>
          <w:tcPr>
            <w:tcW w:w="4307" w:type="dxa"/>
          </w:tcPr>
          <w:p w14:paraId="54CB325D" w14:textId="471EE9A4" w:rsidR="00EE4BB2" w:rsidRPr="003158DB" w:rsidRDefault="00D51E29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07F6017D" wp14:editId="4D7CFCDF">
                  <wp:extent cx="2562131" cy="2562131"/>
                  <wp:effectExtent l="0" t="0" r="3810" b="381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Fig2_Sarco_1.pdf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4638" cy="2574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1257F9D9" w14:textId="795C1736" w:rsidR="00EE4BB2" w:rsidRPr="003158DB" w:rsidRDefault="00D51E29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5CF362C9" wp14:editId="35FEAB11">
                  <wp:extent cx="2562131" cy="2562131"/>
                  <wp:effectExtent l="0" t="0" r="3810" b="381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Fig2_Sarco_2.pdf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467" cy="2569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8DB" w:rsidRPr="003158DB" w14:paraId="674D67F3" w14:textId="77777777" w:rsidTr="00B56447">
        <w:trPr>
          <w:trHeight w:val="328"/>
        </w:trPr>
        <w:tc>
          <w:tcPr>
            <w:tcW w:w="4307" w:type="dxa"/>
          </w:tcPr>
          <w:p w14:paraId="50F44A6C" w14:textId="77777777" w:rsidR="00EE4BB2" w:rsidRPr="003158DB" w:rsidRDefault="00EE4BB2" w:rsidP="00B56447">
            <w:pPr>
              <w:tabs>
                <w:tab w:val="left" w:pos="142"/>
              </w:tabs>
              <w:jc w:val="center"/>
              <w:rPr>
                <w:rFonts w:ascii="Times New Roman" w:eastAsia="Heiti TC Medium" w:hAnsi="Times New Roman" w:cs="Times New Roman"/>
                <w:b/>
                <w:color w:val="000000" w:themeColor="text1"/>
              </w:rPr>
            </w:pPr>
            <w:proofErr w:type="spellStart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>iSert</w:t>
            </w:r>
            <w:proofErr w:type="spellEnd"/>
            <w:r w:rsidRPr="003158DB">
              <w:rPr>
                <w:rFonts w:ascii="Times New Roman" w:eastAsia="Heiti TC Medium" w:hAnsi="Times New Roman" w:cs="Times New Roman"/>
                <w:b/>
                <w:color w:val="000000" w:themeColor="text1"/>
              </w:rPr>
              <w:t xml:space="preserve"> 251/255</w:t>
            </w:r>
          </w:p>
        </w:tc>
        <w:tc>
          <w:tcPr>
            <w:tcW w:w="4379" w:type="dxa"/>
          </w:tcPr>
          <w:p w14:paraId="46D7FE8E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  <w:tr w:rsidR="003158DB" w:rsidRPr="003158DB" w14:paraId="456A9A26" w14:textId="77777777" w:rsidTr="00B56447">
        <w:trPr>
          <w:trHeight w:val="328"/>
        </w:trPr>
        <w:tc>
          <w:tcPr>
            <w:tcW w:w="4307" w:type="dxa"/>
          </w:tcPr>
          <w:p w14:paraId="1F99B15E" w14:textId="340B9E02" w:rsidR="00EE4BB2" w:rsidRPr="003158DB" w:rsidRDefault="00D51E29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  <w:r w:rsidRPr="003158DB">
              <w:rPr>
                <w:rFonts w:ascii="Times New Roman" w:eastAsia="Heiti TC Medium" w:hAnsi="Times New Roman" w:cs="Times New Roman"/>
                <w:noProof/>
                <w:color w:val="000000" w:themeColor="text1"/>
              </w:rPr>
              <w:drawing>
                <wp:inline distT="0" distB="0" distL="0" distR="0" wp14:anchorId="3CB991A9" wp14:editId="7C702072">
                  <wp:extent cx="2598345" cy="2598345"/>
                  <wp:effectExtent l="0" t="0" r="5715" b="571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Fig2_Sarco_3.pdf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7069" cy="26070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</w:tcPr>
          <w:p w14:paraId="66361FB0" w14:textId="77777777" w:rsidR="00EE4BB2" w:rsidRPr="003158DB" w:rsidRDefault="00EE4BB2" w:rsidP="00B56447">
            <w:pPr>
              <w:tabs>
                <w:tab w:val="left" w:pos="142"/>
              </w:tabs>
              <w:rPr>
                <w:rFonts w:ascii="Times New Roman" w:eastAsia="Heiti TC Medium" w:hAnsi="Times New Roman" w:cs="Times New Roman"/>
                <w:color w:val="000000" w:themeColor="text1"/>
              </w:rPr>
            </w:pPr>
          </w:p>
        </w:tc>
      </w:tr>
    </w:tbl>
    <w:p w14:paraId="25A87D45" w14:textId="11212718" w:rsidR="00EE4BB2" w:rsidRPr="003158DB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 xml:space="preserve">Note: </w:t>
      </w:r>
      <w:r w:rsidR="00D93404"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L</w:t>
      </w:r>
      <w:r w:rsidRPr="003158DB">
        <w:rPr>
          <w:rFonts w:ascii="Times New Roman" w:eastAsia="Heiti TC Medium" w:hAnsi="Times New Roman" w:cs="Times New Roman"/>
          <w:color w:val="000000" w:themeColor="text1"/>
          <w:sz w:val="24"/>
        </w:rPr>
        <w:t>og-rank tests were used to compare the different age and comorbidity groups.</w:t>
      </w:r>
    </w:p>
    <w:p w14:paraId="4BDA9542" w14:textId="77777777" w:rsidR="00EE4BB2" w:rsidRPr="003158DB" w:rsidRDefault="00EE4BB2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7DFB7682" w14:textId="77777777" w:rsidR="001B5D9C" w:rsidRPr="003158DB" w:rsidRDefault="001B5D9C" w:rsidP="00B56447">
      <w:pPr>
        <w:tabs>
          <w:tab w:val="left" w:pos="142"/>
        </w:tabs>
        <w:rPr>
          <w:rFonts w:ascii="Times New Roman" w:eastAsia="Heiti TC Medium" w:hAnsi="Times New Roman" w:cs="Times New Roman"/>
          <w:color w:val="000000" w:themeColor="text1"/>
          <w:sz w:val="24"/>
        </w:rPr>
      </w:pPr>
    </w:p>
    <w:p w14:paraId="68F1A040" w14:textId="77777777" w:rsidR="00713A36" w:rsidRPr="003158DB" w:rsidRDefault="00713A36" w:rsidP="00B56447">
      <w:pPr>
        <w:tabs>
          <w:tab w:val="left" w:pos="142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713A36" w:rsidRPr="003158DB" w:rsidSect="00890115">
      <w:headerReference w:type="default" r:id="rId26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2A902" w14:textId="77777777" w:rsidR="00736AAB" w:rsidRDefault="00736AAB">
      <w:r>
        <w:separator/>
      </w:r>
    </w:p>
  </w:endnote>
  <w:endnote w:type="continuationSeparator" w:id="0">
    <w:p w14:paraId="42F957F7" w14:textId="77777777" w:rsidR="00736AAB" w:rsidRDefault="00736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iti TC Medium">
    <w:altName w:val="Malgun Gothic Semilight"/>
    <w:panose1 w:val="00000000000000000000"/>
    <w:charset w:val="80"/>
    <w:family w:val="auto"/>
    <w:pitch w:val="variable"/>
    <w:sig w:usb0="8000002F" w:usb1="0807004A" w:usb2="00000010" w:usb3="00000000" w:csb0="003E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7E5BE" w14:textId="77777777" w:rsidR="00736AAB" w:rsidRDefault="00736AAB">
      <w:r>
        <w:separator/>
      </w:r>
    </w:p>
  </w:footnote>
  <w:footnote w:type="continuationSeparator" w:id="0">
    <w:p w14:paraId="7467C472" w14:textId="77777777" w:rsidR="00736AAB" w:rsidRDefault="00736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7757973"/>
      <w:docPartObj>
        <w:docPartGallery w:val="Watermarks"/>
        <w:docPartUnique/>
      </w:docPartObj>
    </w:sdtPr>
    <w:sdtEndPr/>
    <w:sdtContent>
      <w:p w14:paraId="0388F12C" w14:textId="4837A1B9" w:rsidR="00890115" w:rsidRDefault="00736AAB">
        <w:pPr>
          <w:pStyle w:val="a3"/>
        </w:pPr>
        <w:r>
          <w:rPr>
            <w:noProof/>
            <w:lang w:eastAsia="zh-TW"/>
          </w:rPr>
          <w:pict w14:anchorId="2CD9564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52ABC"/>
    <w:multiLevelType w:val="hybridMultilevel"/>
    <w:tmpl w:val="C5DC2054"/>
    <w:lvl w:ilvl="0" w:tplc="7E0CF47E">
      <w:start w:val="1"/>
      <w:numFmt w:val="decimal"/>
      <w:lvlText w:val="%1."/>
      <w:lvlJc w:val="left"/>
      <w:pPr>
        <w:ind w:left="480" w:hanging="48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2D874543"/>
    <w:multiLevelType w:val="hybridMultilevel"/>
    <w:tmpl w:val="A90A7964"/>
    <w:lvl w:ilvl="0" w:tplc="4E4C0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AE1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928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F89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A48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A1A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A4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416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B69D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2951624"/>
    <w:multiLevelType w:val="hybridMultilevel"/>
    <w:tmpl w:val="271E01F4"/>
    <w:lvl w:ilvl="0" w:tplc="56A8F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94DD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16D2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16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AAC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BA6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42C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30B8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2EB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2D14077"/>
    <w:multiLevelType w:val="multilevel"/>
    <w:tmpl w:val="A2F2A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4086"/>
    <w:rsid w:val="00000FED"/>
    <w:rsid w:val="00002F53"/>
    <w:rsid w:val="0002204B"/>
    <w:rsid w:val="00040EDC"/>
    <w:rsid w:val="00043FB7"/>
    <w:rsid w:val="00045221"/>
    <w:rsid w:val="00046648"/>
    <w:rsid w:val="000466EA"/>
    <w:rsid w:val="00060898"/>
    <w:rsid w:val="00062222"/>
    <w:rsid w:val="00066EFA"/>
    <w:rsid w:val="000716A5"/>
    <w:rsid w:val="00075911"/>
    <w:rsid w:val="00081119"/>
    <w:rsid w:val="0008667F"/>
    <w:rsid w:val="00092D3A"/>
    <w:rsid w:val="000931B0"/>
    <w:rsid w:val="00095EFA"/>
    <w:rsid w:val="000A0D69"/>
    <w:rsid w:val="000B07E8"/>
    <w:rsid w:val="000B49BD"/>
    <w:rsid w:val="000B4CC5"/>
    <w:rsid w:val="000C52A3"/>
    <w:rsid w:val="000C55E0"/>
    <w:rsid w:val="000D509B"/>
    <w:rsid w:val="000E0609"/>
    <w:rsid w:val="000E161A"/>
    <w:rsid w:val="000E335F"/>
    <w:rsid w:val="000F22ED"/>
    <w:rsid w:val="000F266B"/>
    <w:rsid w:val="000F3A82"/>
    <w:rsid w:val="000F73AB"/>
    <w:rsid w:val="00102A60"/>
    <w:rsid w:val="0011135B"/>
    <w:rsid w:val="00123CCB"/>
    <w:rsid w:val="001302AD"/>
    <w:rsid w:val="00135D8F"/>
    <w:rsid w:val="00140959"/>
    <w:rsid w:val="001431F6"/>
    <w:rsid w:val="0015040A"/>
    <w:rsid w:val="00164599"/>
    <w:rsid w:val="00167DEB"/>
    <w:rsid w:val="00174933"/>
    <w:rsid w:val="00180437"/>
    <w:rsid w:val="00185955"/>
    <w:rsid w:val="00185DA8"/>
    <w:rsid w:val="00187F25"/>
    <w:rsid w:val="00190433"/>
    <w:rsid w:val="00191025"/>
    <w:rsid w:val="001A522D"/>
    <w:rsid w:val="001A52B7"/>
    <w:rsid w:val="001A650A"/>
    <w:rsid w:val="001A7F47"/>
    <w:rsid w:val="001B339E"/>
    <w:rsid w:val="001B5D9C"/>
    <w:rsid w:val="001B68C4"/>
    <w:rsid w:val="001B6CC6"/>
    <w:rsid w:val="001C6D9E"/>
    <w:rsid w:val="001D04AE"/>
    <w:rsid w:val="001D3C7D"/>
    <w:rsid w:val="001D52E4"/>
    <w:rsid w:val="001D58E4"/>
    <w:rsid w:val="001D5F70"/>
    <w:rsid w:val="001E04F4"/>
    <w:rsid w:val="001E0B38"/>
    <w:rsid w:val="001E394A"/>
    <w:rsid w:val="001E6CC7"/>
    <w:rsid w:val="001F2346"/>
    <w:rsid w:val="001F5C2A"/>
    <w:rsid w:val="0020036B"/>
    <w:rsid w:val="00223A60"/>
    <w:rsid w:val="0022754F"/>
    <w:rsid w:val="00235DCA"/>
    <w:rsid w:val="0024058E"/>
    <w:rsid w:val="00245624"/>
    <w:rsid w:val="00247884"/>
    <w:rsid w:val="0025431C"/>
    <w:rsid w:val="002556C5"/>
    <w:rsid w:val="00275C1D"/>
    <w:rsid w:val="00281D02"/>
    <w:rsid w:val="00285967"/>
    <w:rsid w:val="00297DD5"/>
    <w:rsid w:val="00297F2E"/>
    <w:rsid w:val="002A249D"/>
    <w:rsid w:val="002A4EE5"/>
    <w:rsid w:val="002A6837"/>
    <w:rsid w:val="002B321E"/>
    <w:rsid w:val="002D229D"/>
    <w:rsid w:val="002D3BB6"/>
    <w:rsid w:val="002E0B4C"/>
    <w:rsid w:val="002E0C60"/>
    <w:rsid w:val="002E2A67"/>
    <w:rsid w:val="002E3656"/>
    <w:rsid w:val="002E5B33"/>
    <w:rsid w:val="002F02B8"/>
    <w:rsid w:val="002F3161"/>
    <w:rsid w:val="002F68CD"/>
    <w:rsid w:val="00304C3E"/>
    <w:rsid w:val="00304D67"/>
    <w:rsid w:val="003063E6"/>
    <w:rsid w:val="00310C33"/>
    <w:rsid w:val="00313881"/>
    <w:rsid w:val="003158DB"/>
    <w:rsid w:val="0031615B"/>
    <w:rsid w:val="0032143A"/>
    <w:rsid w:val="00323702"/>
    <w:rsid w:val="0032486B"/>
    <w:rsid w:val="0032605F"/>
    <w:rsid w:val="00326704"/>
    <w:rsid w:val="0033038C"/>
    <w:rsid w:val="003316DE"/>
    <w:rsid w:val="003346C1"/>
    <w:rsid w:val="00335678"/>
    <w:rsid w:val="00336BF9"/>
    <w:rsid w:val="00341815"/>
    <w:rsid w:val="00344F1E"/>
    <w:rsid w:val="00356A99"/>
    <w:rsid w:val="003608AF"/>
    <w:rsid w:val="003660A7"/>
    <w:rsid w:val="00370C28"/>
    <w:rsid w:val="00380170"/>
    <w:rsid w:val="0038339D"/>
    <w:rsid w:val="00391F64"/>
    <w:rsid w:val="00392D6B"/>
    <w:rsid w:val="00392DB6"/>
    <w:rsid w:val="003949F7"/>
    <w:rsid w:val="00395B7F"/>
    <w:rsid w:val="00396379"/>
    <w:rsid w:val="003A514E"/>
    <w:rsid w:val="003A71BC"/>
    <w:rsid w:val="003A7740"/>
    <w:rsid w:val="003B70EF"/>
    <w:rsid w:val="003C128F"/>
    <w:rsid w:val="003C5E3E"/>
    <w:rsid w:val="003D4294"/>
    <w:rsid w:val="003D4DD2"/>
    <w:rsid w:val="003E7A41"/>
    <w:rsid w:val="003F0F47"/>
    <w:rsid w:val="003F20B6"/>
    <w:rsid w:val="003F2B96"/>
    <w:rsid w:val="004004B3"/>
    <w:rsid w:val="00400D15"/>
    <w:rsid w:val="00400DC6"/>
    <w:rsid w:val="00402B28"/>
    <w:rsid w:val="004034E9"/>
    <w:rsid w:val="00415EBA"/>
    <w:rsid w:val="004217E4"/>
    <w:rsid w:val="00422272"/>
    <w:rsid w:val="00425A3E"/>
    <w:rsid w:val="00425C7A"/>
    <w:rsid w:val="0043300C"/>
    <w:rsid w:val="0044382B"/>
    <w:rsid w:val="00446C38"/>
    <w:rsid w:val="00451557"/>
    <w:rsid w:val="0045612E"/>
    <w:rsid w:val="00464B58"/>
    <w:rsid w:val="00467940"/>
    <w:rsid w:val="00467A4C"/>
    <w:rsid w:val="00470AE1"/>
    <w:rsid w:val="00475AA4"/>
    <w:rsid w:val="00475B8A"/>
    <w:rsid w:val="004767BA"/>
    <w:rsid w:val="00481C52"/>
    <w:rsid w:val="00481F9C"/>
    <w:rsid w:val="004832CE"/>
    <w:rsid w:val="004B112F"/>
    <w:rsid w:val="004B356A"/>
    <w:rsid w:val="004B7ECD"/>
    <w:rsid w:val="004C10C4"/>
    <w:rsid w:val="004C3893"/>
    <w:rsid w:val="004D1D02"/>
    <w:rsid w:val="004D3647"/>
    <w:rsid w:val="004D59A0"/>
    <w:rsid w:val="004D6DF7"/>
    <w:rsid w:val="004E3AA7"/>
    <w:rsid w:val="004F259D"/>
    <w:rsid w:val="004F2AD9"/>
    <w:rsid w:val="004F2EBE"/>
    <w:rsid w:val="004F41F9"/>
    <w:rsid w:val="005053D4"/>
    <w:rsid w:val="0050728A"/>
    <w:rsid w:val="00511108"/>
    <w:rsid w:val="005137CB"/>
    <w:rsid w:val="00513D6A"/>
    <w:rsid w:val="00517CAF"/>
    <w:rsid w:val="00523703"/>
    <w:rsid w:val="00523774"/>
    <w:rsid w:val="00530BC2"/>
    <w:rsid w:val="00544EFB"/>
    <w:rsid w:val="00545811"/>
    <w:rsid w:val="005509FC"/>
    <w:rsid w:val="00561262"/>
    <w:rsid w:val="005654E3"/>
    <w:rsid w:val="0057349A"/>
    <w:rsid w:val="0057510B"/>
    <w:rsid w:val="00590B98"/>
    <w:rsid w:val="005A3FCC"/>
    <w:rsid w:val="005B0B48"/>
    <w:rsid w:val="005B2E66"/>
    <w:rsid w:val="005B641E"/>
    <w:rsid w:val="005C1ABE"/>
    <w:rsid w:val="005C2499"/>
    <w:rsid w:val="005C28EC"/>
    <w:rsid w:val="005C5207"/>
    <w:rsid w:val="005D00BF"/>
    <w:rsid w:val="005D0126"/>
    <w:rsid w:val="005D195E"/>
    <w:rsid w:val="005D2A4E"/>
    <w:rsid w:val="005D2C23"/>
    <w:rsid w:val="005D74F5"/>
    <w:rsid w:val="005E50C3"/>
    <w:rsid w:val="005E52D6"/>
    <w:rsid w:val="005E6003"/>
    <w:rsid w:val="005F4F31"/>
    <w:rsid w:val="00602D67"/>
    <w:rsid w:val="0061169D"/>
    <w:rsid w:val="0062050E"/>
    <w:rsid w:val="00620E2A"/>
    <w:rsid w:val="0062144D"/>
    <w:rsid w:val="00625851"/>
    <w:rsid w:val="00625D06"/>
    <w:rsid w:val="006263EE"/>
    <w:rsid w:val="0063283F"/>
    <w:rsid w:val="0063318A"/>
    <w:rsid w:val="0063772F"/>
    <w:rsid w:val="00650C8A"/>
    <w:rsid w:val="00662601"/>
    <w:rsid w:val="006717E8"/>
    <w:rsid w:val="00676CFD"/>
    <w:rsid w:val="00681A52"/>
    <w:rsid w:val="00682CB3"/>
    <w:rsid w:val="006857E6"/>
    <w:rsid w:val="00690F97"/>
    <w:rsid w:val="006A4F0F"/>
    <w:rsid w:val="006A6118"/>
    <w:rsid w:val="006A654B"/>
    <w:rsid w:val="006B45AE"/>
    <w:rsid w:val="006B4D06"/>
    <w:rsid w:val="006C3D9B"/>
    <w:rsid w:val="006C7115"/>
    <w:rsid w:val="006E00F4"/>
    <w:rsid w:val="006E145A"/>
    <w:rsid w:val="006E7FF8"/>
    <w:rsid w:val="006F2D96"/>
    <w:rsid w:val="006F448A"/>
    <w:rsid w:val="006F46F8"/>
    <w:rsid w:val="006F6040"/>
    <w:rsid w:val="006F7D8E"/>
    <w:rsid w:val="007054C5"/>
    <w:rsid w:val="00713A36"/>
    <w:rsid w:val="00714557"/>
    <w:rsid w:val="0071640E"/>
    <w:rsid w:val="0071769C"/>
    <w:rsid w:val="00727A20"/>
    <w:rsid w:val="00730FFD"/>
    <w:rsid w:val="00733A15"/>
    <w:rsid w:val="00733F67"/>
    <w:rsid w:val="00736AAB"/>
    <w:rsid w:val="00737E7F"/>
    <w:rsid w:val="00737EBE"/>
    <w:rsid w:val="0074168C"/>
    <w:rsid w:val="007419B0"/>
    <w:rsid w:val="007457C7"/>
    <w:rsid w:val="00756903"/>
    <w:rsid w:val="007603C9"/>
    <w:rsid w:val="00761FCC"/>
    <w:rsid w:val="0076363A"/>
    <w:rsid w:val="007703E2"/>
    <w:rsid w:val="00780657"/>
    <w:rsid w:val="007928A5"/>
    <w:rsid w:val="0079367B"/>
    <w:rsid w:val="00795534"/>
    <w:rsid w:val="007B3D15"/>
    <w:rsid w:val="007B4411"/>
    <w:rsid w:val="007C0AB9"/>
    <w:rsid w:val="007D1580"/>
    <w:rsid w:val="007D3215"/>
    <w:rsid w:val="007D7EF3"/>
    <w:rsid w:val="007E3117"/>
    <w:rsid w:val="00800F26"/>
    <w:rsid w:val="0080163B"/>
    <w:rsid w:val="00807AD3"/>
    <w:rsid w:val="00820AD2"/>
    <w:rsid w:val="00826AEA"/>
    <w:rsid w:val="00836ED3"/>
    <w:rsid w:val="00843398"/>
    <w:rsid w:val="0084769A"/>
    <w:rsid w:val="008504C8"/>
    <w:rsid w:val="008516AF"/>
    <w:rsid w:val="008604CE"/>
    <w:rsid w:val="008606DA"/>
    <w:rsid w:val="00871C02"/>
    <w:rsid w:val="00883B02"/>
    <w:rsid w:val="00890115"/>
    <w:rsid w:val="008938AB"/>
    <w:rsid w:val="00894087"/>
    <w:rsid w:val="008A2EE0"/>
    <w:rsid w:val="008B49AD"/>
    <w:rsid w:val="008B6965"/>
    <w:rsid w:val="008C1379"/>
    <w:rsid w:val="008D02FB"/>
    <w:rsid w:val="008D2A42"/>
    <w:rsid w:val="008D369E"/>
    <w:rsid w:val="008E50D1"/>
    <w:rsid w:val="008E7497"/>
    <w:rsid w:val="008E7CAF"/>
    <w:rsid w:val="008F5FB2"/>
    <w:rsid w:val="008F60C4"/>
    <w:rsid w:val="008F77A0"/>
    <w:rsid w:val="00902F0F"/>
    <w:rsid w:val="00905CEC"/>
    <w:rsid w:val="009064D1"/>
    <w:rsid w:val="009109AA"/>
    <w:rsid w:val="00911C35"/>
    <w:rsid w:val="009162C4"/>
    <w:rsid w:val="00921630"/>
    <w:rsid w:val="0092175B"/>
    <w:rsid w:val="00921E1F"/>
    <w:rsid w:val="00922F07"/>
    <w:rsid w:val="00924086"/>
    <w:rsid w:val="00932C06"/>
    <w:rsid w:val="00932F73"/>
    <w:rsid w:val="00935A08"/>
    <w:rsid w:val="00937F51"/>
    <w:rsid w:val="00943A60"/>
    <w:rsid w:val="00951E4F"/>
    <w:rsid w:val="00954F46"/>
    <w:rsid w:val="00962ECB"/>
    <w:rsid w:val="00965B68"/>
    <w:rsid w:val="00965D15"/>
    <w:rsid w:val="00971039"/>
    <w:rsid w:val="0097248B"/>
    <w:rsid w:val="00974EF8"/>
    <w:rsid w:val="0098022B"/>
    <w:rsid w:val="009870E8"/>
    <w:rsid w:val="009872CD"/>
    <w:rsid w:val="009941A2"/>
    <w:rsid w:val="00997FAB"/>
    <w:rsid w:val="009A2CA0"/>
    <w:rsid w:val="009B63BF"/>
    <w:rsid w:val="009C0F35"/>
    <w:rsid w:val="009C18E0"/>
    <w:rsid w:val="009C2478"/>
    <w:rsid w:val="009C2FD8"/>
    <w:rsid w:val="009C465D"/>
    <w:rsid w:val="009C7A99"/>
    <w:rsid w:val="009D09E6"/>
    <w:rsid w:val="009D7234"/>
    <w:rsid w:val="009E3FE8"/>
    <w:rsid w:val="009E5534"/>
    <w:rsid w:val="009F1EA9"/>
    <w:rsid w:val="00A02A74"/>
    <w:rsid w:val="00A06EA1"/>
    <w:rsid w:val="00A12E8D"/>
    <w:rsid w:val="00A154CF"/>
    <w:rsid w:val="00A25F64"/>
    <w:rsid w:val="00A43FB3"/>
    <w:rsid w:val="00A57BCA"/>
    <w:rsid w:val="00A652D9"/>
    <w:rsid w:val="00A65934"/>
    <w:rsid w:val="00A66E0B"/>
    <w:rsid w:val="00A84AF8"/>
    <w:rsid w:val="00AA2B3F"/>
    <w:rsid w:val="00AA5CDE"/>
    <w:rsid w:val="00AB051C"/>
    <w:rsid w:val="00AB072D"/>
    <w:rsid w:val="00AB75F2"/>
    <w:rsid w:val="00AD30F6"/>
    <w:rsid w:val="00AE0423"/>
    <w:rsid w:val="00AE6D39"/>
    <w:rsid w:val="00AF7762"/>
    <w:rsid w:val="00B03CB7"/>
    <w:rsid w:val="00B04955"/>
    <w:rsid w:val="00B06A5B"/>
    <w:rsid w:val="00B12F0F"/>
    <w:rsid w:val="00B13252"/>
    <w:rsid w:val="00B226B9"/>
    <w:rsid w:val="00B341DE"/>
    <w:rsid w:val="00B374AA"/>
    <w:rsid w:val="00B37B39"/>
    <w:rsid w:val="00B52711"/>
    <w:rsid w:val="00B531BE"/>
    <w:rsid w:val="00B56447"/>
    <w:rsid w:val="00B64691"/>
    <w:rsid w:val="00B72246"/>
    <w:rsid w:val="00B72DAA"/>
    <w:rsid w:val="00B93EFD"/>
    <w:rsid w:val="00B95466"/>
    <w:rsid w:val="00BA2EFF"/>
    <w:rsid w:val="00BA38A6"/>
    <w:rsid w:val="00BB60E3"/>
    <w:rsid w:val="00BC16D9"/>
    <w:rsid w:val="00BD4403"/>
    <w:rsid w:val="00BE06B3"/>
    <w:rsid w:val="00BF2C8D"/>
    <w:rsid w:val="00BF3BC4"/>
    <w:rsid w:val="00BF7E11"/>
    <w:rsid w:val="00C031AC"/>
    <w:rsid w:val="00C03514"/>
    <w:rsid w:val="00C104F2"/>
    <w:rsid w:val="00C10BF7"/>
    <w:rsid w:val="00C140B9"/>
    <w:rsid w:val="00C203C6"/>
    <w:rsid w:val="00C3476F"/>
    <w:rsid w:val="00C35628"/>
    <w:rsid w:val="00C35B66"/>
    <w:rsid w:val="00C41CF1"/>
    <w:rsid w:val="00C42A76"/>
    <w:rsid w:val="00C53433"/>
    <w:rsid w:val="00C53DC6"/>
    <w:rsid w:val="00C57B32"/>
    <w:rsid w:val="00C57D13"/>
    <w:rsid w:val="00C60268"/>
    <w:rsid w:val="00C610B4"/>
    <w:rsid w:val="00C70959"/>
    <w:rsid w:val="00C72B45"/>
    <w:rsid w:val="00C747C1"/>
    <w:rsid w:val="00CA0F32"/>
    <w:rsid w:val="00CA3647"/>
    <w:rsid w:val="00CA5B72"/>
    <w:rsid w:val="00CA7488"/>
    <w:rsid w:val="00CB59A4"/>
    <w:rsid w:val="00CB6A12"/>
    <w:rsid w:val="00CD032C"/>
    <w:rsid w:val="00CD1A76"/>
    <w:rsid w:val="00CE6AC8"/>
    <w:rsid w:val="00CF3879"/>
    <w:rsid w:val="00D024A1"/>
    <w:rsid w:val="00D06C80"/>
    <w:rsid w:val="00D07DA5"/>
    <w:rsid w:val="00D12E7D"/>
    <w:rsid w:val="00D1474E"/>
    <w:rsid w:val="00D17C2A"/>
    <w:rsid w:val="00D21ECD"/>
    <w:rsid w:val="00D22DFC"/>
    <w:rsid w:val="00D40F5D"/>
    <w:rsid w:val="00D42DFF"/>
    <w:rsid w:val="00D507FB"/>
    <w:rsid w:val="00D51E29"/>
    <w:rsid w:val="00D61AC2"/>
    <w:rsid w:val="00D63BA3"/>
    <w:rsid w:val="00D65D89"/>
    <w:rsid w:val="00D67A0A"/>
    <w:rsid w:val="00D7020E"/>
    <w:rsid w:val="00D72EC5"/>
    <w:rsid w:val="00D7553B"/>
    <w:rsid w:val="00D80814"/>
    <w:rsid w:val="00D829D8"/>
    <w:rsid w:val="00D84F1D"/>
    <w:rsid w:val="00D84F83"/>
    <w:rsid w:val="00D93404"/>
    <w:rsid w:val="00DA75C8"/>
    <w:rsid w:val="00DB3C3B"/>
    <w:rsid w:val="00DB4DAF"/>
    <w:rsid w:val="00DB7B8C"/>
    <w:rsid w:val="00DC1955"/>
    <w:rsid w:val="00DD004D"/>
    <w:rsid w:val="00DD34FD"/>
    <w:rsid w:val="00DD6B04"/>
    <w:rsid w:val="00DE1CA1"/>
    <w:rsid w:val="00DE3278"/>
    <w:rsid w:val="00DF5C3D"/>
    <w:rsid w:val="00E03E2C"/>
    <w:rsid w:val="00E04C63"/>
    <w:rsid w:val="00E052E3"/>
    <w:rsid w:val="00E0571A"/>
    <w:rsid w:val="00E26A15"/>
    <w:rsid w:val="00E36701"/>
    <w:rsid w:val="00E36AA7"/>
    <w:rsid w:val="00E429FF"/>
    <w:rsid w:val="00E47943"/>
    <w:rsid w:val="00E5025A"/>
    <w:rsid w:val="00E5259C"/>
    <w:rsid w:val="00E53F0C"/>
    <w:rsid w:val="00E56731"/>
    <w:rsid w:val="00E573F5"/>
    <w:rsid w:val="00E6026B"/>
    <w:rsid w:val="00E60E26"/>
    <w:rsid w:val="00E619F1"/>
    <w:rsid w:val="00E64F3E"/>
    <w:rsid w:val="00E67809"/>
    <w:rsid w:val="00E70DD7"/>
    <w:rsid w:val="00E7199C"/>
    <w:rsid w:val="00E72120"/>
    <w:rsid w:val="00E74A19"/>
    <w:rsid w:val="00E8311A"/>
    <w:rsid w:val="00E846DC"/>
    <w:rsid w:val="00E84945"/>
    <w:rsid w:val="00E91A31"/>
    <w:rsid w:val="00E92617"/>
    <w:rsid w:val="00E959C8"/>
    <w:rsid w:val="00E96567"/>
    <w:rsid w:val="00EA1F46"/>
    <w:rsid w:val="00EA4219"/>
    <w:rsid w:val="00EA463B"/>
    <w:rsid w:val="00EA6ADF"/>
    <w:rsid w:val="00EB0339"/>
    <w:rsid w:val="00EB0DB8"/>
    <w:rsid w:val="00EB34ED"/>
    <w:rsid w:val="00EC1022"/>
    <w:rsid w:val="00EC3BAD"/>
    <w:rsid w:val="00EC700A"/>
    <w:rsid w:val="00ED10DE"/>
    <w:rsid w:val="00ED18E6"/>
    <w:rsid w:val="00ED243C"/>
    <w:rsid w:val="00ED3023"/>
    <w:rsid w:val="00EE14A4"/>
    <w:rsid w:val="00EE4BB2"/>
    <w:rsid w:val="00EF3299"/>
    <w:rsid w:val="00EF3ABD"/>
    <w:rsid w:val="00F02374"/>
    <w:rsid w:val="00F04905"/>
    <w:rsid w:val="00F07CC3"/>
    <w:rsid w:val="00F12296"/>
    <w:rsid w:val="00F2311B"/>
    <w:rsid w:val="00F25379"/>
    <w:rsid w:val="00F408BF"/>
    <w:rsid w:val="00F40B7F"/>
    <w:rsid w:val="00F452C2"/>
    <w:rsid w:val="00F45DDB"/>
    <w:rsid w:val="00F61776"/>
    <w:rsid w:val="00F716D2"/>
    <w:rsid w:val="00F81A75"/>
    <w:rsid w:val="00F86883"/>
    <w:rsid w:val="00F90983"/>
    <w:rsid w:val="00FB1470"/>
    <w:rsid w:val="00FB4DCF"/>
    <w:rsid w:val="00FB604C"/>
    <w:rsid w:val="00FB702B"/>
    <w:rsid w:val="00FB75C7"/>
    <w:rsid w:val="00FB75F1"/>
    <w:rsid w:val="00FC42C2"/>
    <w:rsid w:val="00FC61E7"/>
    <w:rsid w:val="00FD7217"/>
    <w:rsid w:val="00FE1D40"/>
    <w:rsid w:val="00FE20F6"/>
    <w:rsid w:val="00FF22C2"/>
    <w:rsid w:val="00FF36E3"/>
    <w:rsid w:val="00FF3728"/>
    <w:rsid w:val="00FF3A30"/>
    <w:rsid w:val="00FF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ADAF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31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6118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スタイル1"/>
    <w:basedOn w:val="1"/>
    <w:autoRedefine/>
    <w:qFormat/>
    <w:rsid w:val="006A6118"/>
    <w:rPr>
      <w:rFonts w:eastAsia="Hiragino Kaku Gothic Pro W3"/>
    </w:rPr>
  </w:style>
  <w:style w:type="character" w:customStyle="1" w:styleId="10">
    <w:name w:val="見出し 1 (文字)"/>
    <w:basedOn w:val="a0"/>
    <w:link w:val="1"/>
    <w:uiPriority w:val="9"/>
    <w:rsid w:val="006A6118"/>
    <w:rPr>
      <w:rFonts w:asciiTheme="majorHAnsi" w:eastAsiaTheme="majorEastAsia" w:hAnsiTheme="majorHAnsi" w:cstheme="majorBidi"/>
      <w:sz w:val="24"/>
    </w:rPr>
  </w:style>
  <w:style w:type="paragraph" w:styleId="a3">
    <w:name w:val="header"/>
    <w:basedOn w:val="a"/>
    <w:link w:val="a4"/>
    <w:uiPriority w:val="99"/>
    <w:unhideWhenUsed/>
    <w:rsid w:val="009240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4086"/>
  </w:style>
  <w:style w:type="paragraph" w:styleId="a5">
    <w:name w:val="footer"/>
    <w:basedOn w:val="a"/>
    <w:link w:val="a6"/>
    <w:uiPriority w:val="99"/>
    <w:unhideWhenUsed/>
    <w:rsid w:val="009240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4086"/>
  </w:style>
  <w:style w:type="paragraph" w:styleId="Web">
    <w:name w:val="Normal (Web)"/>
    <w:basedOn w:val="a"/>
    <w:uiPriority w:val="99"/>
    <w:semiHidden/>
    <w:unhideWhenUsed/>
    <w:rsid w:val="009240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List Paragraph"/>
    <w:basedOn w:val="a"/>
    <w:uiPriority w:val="34"/>
    <w:qFormat/>
    <w:rsid w:val="00924086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924086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24086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2408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2408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2408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2408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2408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24086"/>
  </w:style>
  <w:style w:type="paragraph" w:customStyle="1" w:styleId="EndNoteBibliographyTitle">
    <w:name w:val="EndNote Bibliography Title"/>
    <w:basedOn w:val="a"/>
    <w:link w:val="EndNoteBibliographyTitle0"/>
    <w:rsid w:val="0092408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408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92408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4086"/>
    <w:rPr>
      <w:rFonts w:ascii="游明朝" w:eastAsia="游明朝" w:hAnsi="游明朝"/>
      <w:sz w:val="20"/>
    </w:rPr>
  </w:style>
  <w:style w:type="table" w:styleId="af0">
    <w:name w:val="Table Grid"/>
    <w:basedOn w:val="a1"/>
    <w:uiPriority w:val="39"/>
    <w:rsid w:val="007B4411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0"/>
    <w:uiPriority w:val="39"/>
    <w:rsid w:val="007B4411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52C488-D96D-2C40-AB78-73D2E4599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69</Words>
  <Characters>4385</Characters>
  <Application>Microsoft Office Word</Application>
  <DocSecurity>0</DocSecurity>
  <PresentationFormat/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2T13:31:00Z</dcterms:created>
  <dcterms:modified xsi:type="dcterms:W3CDTF">2022-02-22T13:37:00Z</dcterms:modified>
  <cp:category/>
  <cp:contentStatus/>
  <dc:language/>
  <cp:version/>
</cp:coreProperties>
</file>